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7D1B" w:rsidRDefault="00CD7D1B" w:rsidP="00142D2B">
      <w:pPr>
        <w:spacing w:after="0" w:line="240" w:lineRule="auto"/>
        <w:rPr>
          <w:rFonts w:cs="Arial"/>
          <w:b/>
          <w:bCs/>
          <w:sz w:val="16"/>
          <w:szCs w:val="16"/>
          <w:lang w:val="en-GB"/>
        </w:rPr>
      </w:pPr>
      <w:r w:rsidRPr="00CD7D1B">
        <w:rPr>
          <w:rFonts w:cs="Arial"/>
          <w:b/>
          <w:bCs/>
          <w:sz w:val="16"/>
          <w:szCs w:val="16"/>
          <w:lang w:val="en-GB"/>
        </w:rPr>
        <w:t xml:space="preserve">Supplementary file </w:t>
      </w:r>
      <w:r>
        <w:rPr>
          <w:rFonts w:cs="Arial"/>
          <w:b/>
          <w:bCs/>
          <w:sz w:val="16"/>
          <w:szCs w:val="16"/>
          <w:lang w:val="en-GB"/>
        </w:rPr>
        <w:t>2</w:t>
      </w:r>
    </w:p>
    <w:p w:rsidR="00142D2B" w:rsidRPr="00F316FB" w:rsidRDefault="00142D2B" w:rsidP="00142D2B">
      <w:pPr>
        <w:spacing w:after="0" w:line="240" w:lineRule="auto"/>
        <w:rPr>
          <w:rFonts w:cs="Arial"/>
          <w:b/>
          <w:bCs/>
          <w:sz w:val="16"/>
          <w:szCs w:val="16"/>
          <w:lang w:val="en-GB"/>
        </w:rPr>
      </w:pPr>
      <w:r w:rsidRPr="00F316FB">
        <w:rPr>
          <w:rFonts w:cs="Arial"/>
          <w:b/>
          <w:bCs/>
          <w:sz w:val="16"/>
          <w:szCs w:val="16"/>
          <w:lang w:val="en-GB"/>
        </w:rPr>
        <w:t xml:space="preserve">Unadjusted and adjusted odds ratios for predictors of </w:t>
      </w:r>
      <w:r w:rsidRPr="00F316FB">
        <w:rPr>
          <w:rFonts w:cs="Arial"/>
          <w:b/>
          <w:sz w:val="16"/>
          <w:szCs w:val="16"/>
          <w:lang w:val="en-US"/>
        </w:rPr>
        <w:t>atypical cells of undetermined significance</w:t>
      </w:r>
      <w:r w:rsidRPr="00F316FB">
        <w:rPr>
          <w:rFonts w:cs="Arial"/>
          <w:b/>
          <w:bCs/>
          <w:sz w:val="16"/>
          <w:szCs w:val="16"/>
          <w:lang w:val="en-GB"/>
        </w:rPr>
        <w:t xml:space="preserve"> or worse (ASCUS+) (n = </w:t>
      </w:r>
      <w:r w:rsidR="008B6048">
        <w:rPr>
          <w:rFonts w:cs="Arial"/>
          <w:b/>
          <w:bCs/>
          <w:sz w:val="16"/>
          <w:szCs w:val="16"/>
          <w:lang w:val="en-GB"/>
        </w:rPr>
        <w:t>71</w:t>
      </w:r>
      <w:r w:rsidRPr="00F316FB">
        <w:rPr>
          <w:rFonts w:cs="Arial"/>
          <w:b/>
          <w:bCs/>
          <w:sz w:val="16"/>
          <w:szCs w:val="16"/>
          <w:lang w:val="en-GB"/>
        </w:rPr>
        <w:t>)</w:t>
      </w:r>
    </w:p>
    <w:tbl>
      <w:tblPr>
        <w:tblW w:w="4911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81"/>
        <w:gridCol w:w="1135"/>
        <w:gridCol w:w="1275"/>
        <w:gridCol w:w="1579"/>
        <w:gridCol w:w="653"/>
        <w:gridCol w:w="1567"/>
        <w:gridCol w:w="27"/>
        <w:gridCol w:w="887"/>
      </w:tblGrid>
      <w:tr w:rsidR="00142D2B" w:rsidRPr="00F316FB" w:rsidTr="00E21B93">
        <w:tc>
          <w:tcPr>
            <w:tcW w:w="1291" w:type="pct"/>
            <w:tcBorders>
              <w:top w:val="single" w:sz="6" w:space="0" w:color="000000"/>
              <w:bottom w:val="single" w:sz="12" w:space="0" w:color="000000"/>
              <w:right w:val="nil"/>
            </w:tcBorders>
          </w:tcPr>
          <w:p w:rsidR="00142D2B" w:rsidRPr="00F316FB" w:rsidRDefault="00142D2B" w:rsidP="00E21B93">
            <w:pPr>
              <w:pStyle w:val="Kommentaremne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F316FB">
              <w:rPr>
                <w:rFonts w:asciiTheme="minorHAnsi" w:hAnsiTheme="minorHAnsi" w:cs="Arial"/>
                <w:sz w:val="16"/>
                <w:szCs w:val="16"/>
                <w:lang w:val="en-GB"/>
              </w:rPr>
              <w:t>Predictors of persistence</w:t>
            </w:r>
          </w:p>
        </w:tc>
        <w:tc>
          <w:tcPr>
            <w:tcW w:w="591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:rsidR="00142D2B" w:rsidRPr="00F316FB" w:rsidRDefault="00142D2B" w:rsidP="00E21B93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F316FB">
              <w:rPr>
                <w:rFonts w:cs="Arial"/>
                <w:b/>
                <w:bCs/>
                <w:sz w:val="16"/>
                <w:szCs w:val="16"/>
                <w:lang w:val="en-GB"/>
              </w:rPr>
              <w:t>Normal</w:t>
            </w:r>
          </w:p>
          <w:p w:rsidR="00142D2B" w:rsidRPr="00F316FB" w:rsidRDefault="00142D2B" w:rsidP="00E21B93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F316FB">
              <w:rPr>
                <w:rFonts w:cs="Arial"/>
                <w:b/>
                <w:bCs/>
                <w:sz w:val="16"/>
                <w:szCs w:val="16"/>
                <w:lang w:val="en-GB"/>
              </w:rPr>
              <w:t>Cytology</w:t>
            </w:r>
          </w:p>
          <w:p w:rsidR="00142D2B" w:rsidRPr="00F316FB" w:rsidRDefault="00142D2B" w:rsidP="00E21B93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F316FB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(n=44)</w:t>
            </w:r>
          </w:p>
        </w:tc>
        <w:tc>
          <w:tcPr>
            <w:tcW w:w="664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:rsidR="00142D2B" w:rsidRPr="00F316FB" w:rsidRDefault="00142D2B" w:rsidP="00E21B93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F316FB">
              <w:rPr>
                <w:rFonts w:cs="Arial"/>
                <w:b/>
                <w:bCs/>
                <w:sz w:val="16"/>
                <w:szCs w:val="16"/>
                <w:lang w:val="en-GB"/>
              </w:rPr>
              <w:t>ASCUS+</w:t>
            </w:r>
          </w:p>
          <w:p w:rsidR="00142D2B" w:rsidRPr="00F316FB" w:rsidRDefault="00142D2B" w:rsidP="00E21B93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F316FB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</w:t>
            </w:r>
          </w:p>
          <w:p w:rsidR="00142D2B" w:rsidRPr="00F316FB" w:rsidRDefault="00EB61FB" w:rsidP="00E21B93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(n=27</w:t>
            </w:r>
            <w:r w:rsidR="00142D2B" w:rsidRPr="00F316FB">
              <w:rPr>
                <w:rFonts w:cs="Arial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822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:rsidR="00142D2B" w:rsidRPr="00F316FB" w:rsidRDefault="00142D2B" w:rsidP="00E21B93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F316FB">
              <w:rPr>
                <w:rFonts w:cs="Arial"/>
                <w:b/>
                <w:bCs/>
                <w:sz w:val="16"/>
                <w:szCs w:val="16"/>
                <w:lang w:val="en-GB"/>
              </w:rPr>
              <w:t>Unadjusted</w:t>
            </w:r>
          </w:p>
          <w:p w:rsidR="00142D2B" w:rsidRPr="00F316FB" w:rsidRDefault="00142D2B" w:rsidP="00E21B93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F316FB">
              <w:rPr>
                <w:rFonts w:cs="Arial"/>
                <w:b/>
                <w:bCs/>
                <w:sz w:val="16"/>
                <w:szCs w:val="16"/>
                <w:lang w:val="en-GB"/>
              </w:rPr>
              <w:t>odds ratios</w:t>
            </w:r>
          </w:p>
        </w:tc>
        <w:tc>
          <w:tcPr>
            <w:tcW w:w="340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:rsidR="00142D2B" w:rsidRPr="00F316FB" w:rsidRDefault="00142D2B" w:rsidP="00E21B93">
            <w:pPr>
              <w:spacing w:after="0" w:line="240" w:lineRule="auto"/>
              <w:jc w:val="center"/>
              <w:rPr>
                <w:rFonts w:cs="Arial"/>
                <w:b/>
                <w:bCs/>
                <w:i/>
                <w:sz w:val="16"/>
                <w:szCs w:val="16"/>
                <w:lang w:val="en-GB"/>
              </w:rPr>
            </w:pPr>
          </w:p>
          <w:p w:rsidR="00142D2B" w:rsidRPr="00F316FB" w:rsidRDefault="00142D2B" w:rsidP="00E21B93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F316FB">
              <w:rPr>
                <w:rFonts w:cs="Arial"/>
                <w:b/>
                <w:bCs/>
                <w:i/>
                <w:sz w:val="16"/>
                <w:szCs w:val="16"/>
                <w:lang w:val="en-GB"/>
              </w:rPr>
              <w:t>p</w:t>
            </w:r>
            <w:r w:rsidRPr="00F316FB">
              <w:rPr>
                <w:rFonts w:cs="Arial"/>
                <w:b/>
                <w:bCs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816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:rsidR="00142D2B" w:rsidRPr="00F316FB" w:rsidRDefault="00142D2B" w:rsidP="00E21B93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F316FB">
              <w:rPr>
                <w:rFonts w:cs="Arial"/>
                <w:b/>
                <w:bCs/>
                <w:sz w:val="16"/>
                <w:szCs w:val="16"/>
                <w:lang w:val="en-GB"/>
              </w:rPr>
              <w:t>Adjusted</w:t>
            </w:r>
          </w:p>
          <w:p w:rsidR="00142D2B" w:rsidRPr="00F316FB" w:rsidRDefault="00142D2B" w:rsidP="00E21B93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F316FB">
              <w:rPr>
                <w:rFonts w:cs="Arial"/>
                <w:b/>
                <w:bCs/>
                <w:sz w:val="16"/>
                <w:szCs w:val="16"/>
                <w:lang w:val="en-GB"/>
              </w:rPr>
              <w:t>odds ratios</w:t>
            </w:r>
            <w:r w:rsidRPr="00F316FB">
              <w:rPr>
                <w:rFonts w:cs="Arial"/>
                <w:b/>
                <w:bCs/>
                <w:sz w:val="16"/>
                <w:szCs w:val="16"/>
                <w:vertAlign w:val="superscript"/>
                <w:lang w:val="en-GB"/>
              </w:rPr>
              <w:t>1,</w:t>
            </w:r>
            <w:r w:rsidRPr="00F316FB">
              <w:rPr>
                <w:rFonts w:cs="Arial"/>
                <w:bCs/>
                <w:sz w:val="16"/>
                <w:szCs w:val="16"/>
                <w:vertAlign w:val="superscript"/>
                <w:lang w:val="en-GB"/>
              </w:rPr>
              <w:t xml:space="preserve"> 1</w:t>
            </w:r>
          </w:p>
        </w:tc>
        <w:tc>
          <w:tcPr>
            <w:tcW w:w="476" w:type="pct"/>
            <w:gridSpan w:val="2"/>
            <w:tcBorders>
              <w:top w:val="single" w:sz="6" w:space="0" w:color="000000"/>
              <w:left w:val="nil"/>
              <w:bottom w:val="single" w:sz="12" w:space="0" w:color="000000"/>
            </w:tcBorders>
          </w:tcPr>
          <w:p w:rsidR="00142D2B" w:rsidRPr="00F316FB" w:rsidRDefault="00142D2B" w:rsidP="00E21B93">
            <w:pPr>
              <w:spacing w:after="0" w:line="240" w:lineRule="auto"/>
              <w:jc w:val="center"/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  <w:p w:rsidR="00142D2B" w:rsidRPr="00F316FB" w:rsidRDefault="00142D2B" w:rsidP="00E21B93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F316FB"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  <w:r w:rsidRPr="00F316FB">
              <w:rPr>
                <w:rFonts w:cs="Arial"/>
                <w:b/>
                <w:bCs/>
                <w:sz w:val="16"/>
                <w:szCs w:val="16"/>
                <w:lang w:val="en-GB"/>
              </w:rPr>
              <w:t>-value</w:t>
            </w:r>
          </w:p>
        </w:tc>
      </w:tr>
      <w:tr w:rsidR="00142D2B" w:rsidRPr="00975ACD" w:rsidTr="00E21B93">
        <w:tc>
          <w:tcPr>
            <w:tcW w:w="1291" w:type="pct"/>
            <w:tcBorders>
              <w:top w:val="single" w:sz="12" w:space="0" w:color="000000"/>
              <w:bottom w:val="single" w:sz="6" w:space="0" w:color="000000"/>
              <w:right w:val="nil"/>
            </w:tcBorders>
          </w:tcPr>
          <w:p w:rsidR="00142D2B" w:rsidRPr="00EB61FB" w:rsidRDefault="00142D2B" w:rsidP="00E21B93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/>
                <w:bCs/>
                <w:sz w:val="16"/>
                <w:szCs w:val="16"/>
                <w:lang w:val="en-GB"/>
              </w:rPr>
              <w:t>Age when first hrHPV positive</w:t>
            </w:r>
            <w:r w:rsidRPr="00EB61FB">
              <w:rPr>
                <w:rFonts w:cs="Arial"/>
                <w:b/>
                <w:bCs/>
                <w:sz w:val="16"/>
                <w:szCs w:val="16"/>
                <w:vertAlign w:val="superscript"/>
                <w:lang w:val="en-GB"/>
              </w:rPr>
              <w:t>3</w:t>
            </w:r>
            <w:r w:rsidRPr="00EB61FB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, n(%) </w:t>
            </w:r>
          </w:p>
          <w:p w:rsidR="00142D2B" w:rsidRDefault="00142D2B" w:rsidP="00E21B93">
            <w:pPr>
              <w:spacing w:after="0" w:line="240" w:lineRule="auto"/>
              <w:rPr>
                <w:rFonts w:cs="Arial"/>
                <w:b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EB61FB">
              <w:rPr>
                <w:rFonts w:cs="Arial"/>
                <w:b/>
                <w:sz w:val="16"/>
                <w:szCs w:val="16"/>
                <w:lang w:val="en-GB"/>
              </w:rPr>
              <w:t xml:space="preserve">  ≥35 years</w:t>
            </w:r>
          </w:p>
          <w:p w:rsidR="007F7F74" w:rsidRPr="00EB61FB" w:rsidRDefault="007F7F74" w:rsidP="00E21B93">
            <w:pPr>
              <w:spacing w:after="0" w:line="240" w:lineRule="auto"/>
              <w:rPr>
                <w:rFonts w:cs="Arial"/>
                <w:b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  <w:t xml:space="preserve">   </w:t>
            </w:r>
            <w:r w:rsidRPr="00EB61FB">
              <w:rPr>
                <w:rFonts w:cs="Arial"/>
                <w:b/>
                <w:sz w:val="16"/>
                <w:szCs w:val="16"/>
                <w:lang w:val="en-GB"/>
              </w:rPr>
              <w:t>18-34 years</w:t>
            </w:r>
          </w:p>
          <w:p w:rsidR="00142D2B" w:rsidRPr="00EB61FB" w:rsidRDefault="00142D2B" w:rsidP="00E21B93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/>
                <w:bCs/>
                <w:sz w:val="16"/>
                <w:szCs w:val="16"/>
                <w:lang w:val="en-GB"/>
              </w:rPr>
              <w:t>(missing)</w:t>
            </w:r>
          </w:p>
        </w:tc>
        <w:tc>
          <w:tcPr>
            <w:tcW w:w="591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142D2B" w:rsidRPr="00493124" w:rsidRDefault="00142D2B" w:rsidP="00E21B93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  <w:p w:rsidR="00142D2B" w:rsidRPr="00493124" w:rsidRDefault="00142D2B" w:rsidP="00E21B93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  <w:p w:rsidR="00142D2B" w:rsidRPr="00493124" w:rsidRDefault="00EB61FB" w:rsidP="00E21B93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4 (69.4</w:t>
            </w:r>
            <w:r w:rsidR="00142D2B" w:rsidRPr="00493124">
              <w:rPr>
                <w:rFonts w:cs="Arial"/>
                <w:sz w:val="16"/>
                <w:szCs w:val="16"/>
                <w:lang w:val="en-GB"/>
              </w:rPr>
              <w:t>)</w:t>
            </w:r>
          </w:p>
          <w:p w:rsidR="007F7F74" w:rsidRPr="00493124" w:rsidRDefault="007F7F74" w:rsidP="007F7F74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0 (45.5</w:t>
            </w:r>
            <w:r w:rsidRPr="00493124">
              <w:rPr>
                <w:rFonts w:cs="Arial"/>
                <w:sz w:val="16"/>
                <w:szCs w:val="16"/>
                <w:lang w:val="en-GB"/>
              </w:rPr>
              <w:t>)</w:t>
            </w:r>
          </w:p>
          <w:p w:rsidR="00142D2B" w:rsidRPr="00493124" w:rsidRDefault="007F7F74" w:rsidP="007F7F74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493124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 w:rsidR="00142D2B" w:rsidRPr="00493124">
              <w:rPr>
                <w:rFonts w:cs="Arial"/>
                <w:sz w:val="16"/>
                <w:szCs w:val="16"/>
                <w:lang w:val="en-GB"/>
              </w:rPr>
              <w:t>(0)</w:t>
            </w:r>
          </w:p>
        </w:tc>
        <w:tc>
          <w:tcPr>
            <w:tcW w:w="664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142D2B" w:rsidRPr="00493124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493124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493124" w:rsidRDefault="00EB61F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15 (30.6</w:t>
            </w:r>
            <w:r w:rsidR="00142D2B" w:rsidRPr="00493124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7F7F74" w:rsidRPr="00493124" w:rsidRDefault="007F7F74" w:rsidP="007F7F74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12 (54.5</w:t>
            </w:r>
            <w:r w:rsidRPr="00493124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142D2B" w:rsidRPr="00493124" w:rsidRDefault="007F7F74" w:rsidP="007F7F74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493124">
              <w:rPr>
                <w:rFonts w:cs="Arial"/>
                <w:bCs/>
                <w:sz w:val="16"/>
                <w:szCs w:val="16"/>
                <w:lang w:val="en-GB"/>
              </w:rPr>
              <w:t xml:space="preserve"> </w:t>
            </w:r>
            <w:r w:rsidR="00142D2B" w:rsidRPr="00493124">
              <w:rPr>
                <w:rFonts w:cs="Arial"/>
                <w:bCs/>
                <w:sz w:val="16"/>
                <w:szCs w:val="16"/>
                <w:lang w:val="en-GB"/>
              </w:rPr>
              <w:t>(0)</w:t>
            </w:r>
          </w:p>
        </w:tc>
        <w:tc>
          <w:tcPr>
            <w:tcW w:w="822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142D2B" w:rsidRPr="00493124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493124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493124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493124">
              <w:rPr>
                <w:rFonts w:cs="Arial"/>
                <w:bCs/>
                <w:sz w:val="16"/>
                <w:szCs w:val="16"/>
                <w:lang w:val="en-GB"/>
              </w:rPr>
              <w:t>1.00</w:t>
            </w:r>
          </w:p>
          <w:p w:rsidR="00142D2B" w:rsidRPr="00493124" w:rsidRDefault="00975ACD" w:rsidP="00975ACD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2.72</w:t>
            </w:r>
            <w:r w:rsidR="00EB61FB">
              <w:rPr>
                <w:rFonts w:cs="Arial"/>
                <w:bCs/>
                <w:sz w:val="16"/>
                <w:szCs w:val="16"/>
                <w:lang w:val="en-GB"/>
              </w:rPr>
              <w:t xml:space="preserve"> (0.</w:t>
            </w:r>
            <w:r>
              <w:rPr>
                <w:rFonts w:cs="Arial"/>
                <w:bCs/>
                <w:sz w:val="16"/>
                <w:szCs w:val="16"/>
                <w:lang w:val="en-GB"/>
              </w:rPr>
              <w:t>97</w:t>
            </w:r>
            <w:r w:rsidR="00EB61FB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  <w:r>
              <w:rPr>
                <w:rFonts w:cs="Arial"/>
                <w:bCs/>
                <w:sz w:val="16"/>
                <w:szCs w:val="16"/>
                <w:lang w:val="en-GB"/>
              </w:rPr>
              <w:t>7.66</w:t>
            </w:r>
            <w:r w:rsidR="00142D2B" w:rsidRPr="00493124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340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142D2B" w:rsidRPr="00493124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493124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493124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493124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</w:p>
          <w:p w:rsidR="00142D2B" w:rsidRPr="00493124" w:rsidRDefault="00975ACD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0.058</w:t>
            </w:r>
          </w:p>
        </w:tc>
        <w:tc>
          <w:tcPr>
            <w:tcW w:w="816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color w:val="FF0000"/>
                <w:sz w:val="16"/>
                <w:szCs w:val="16"/>
                <w:lang w:val="en-GB"/>
              </w:rPr>
            </w:pPr>
          </w:p>
          <w:p w:rsidR="00142D2B" w:rsidRPr="00056988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056988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056988">
              <w:rPr>
                <w:rFonts w:cs="Arial"/>
                <w:bCs/>
                <w:sz w:val="16"/>
                <w:szCs w:val="16"/>
                <w:lang w:val="en-GB"/>
              </w:rPr>
              <w:t>1.00</w:t>
            </w:r>
          </w:p>
          <w:p w:rsidR="00142D2B" w:rsidRPr="00056988" w:rsidRDefault="00975ACD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1.74</w:t>
            </w:r>
            <w:r w:rsidR="00056988" w:rsidRPr="00056988">
              <w:rPr>
                <w:rFonts w:cs="Arial"/>
                <w:bCs/>
                <w:sz w:val="16"/>
                <w:szCs w:val="16"/>
                <w:lang w:val="en-GB"/>
              </w:rPr>
              <w:t xml:space="preserve"> </w:t>
            </w:r>
            <w:r w:rsidR="00142D2B" w:rsidRPr="00056988">
              <w:rPr>
                <w:rFonts w:cs="Arial"/>
                <w:bCs/>
                <w:sz w:val="16"/>
                <w:szCs w:val="16"/>
                <w:lang w:val="en-GB"/>
              </w:rPr>
              <w:t>(0.</w:t>
            </w:r>
            <w:r>
              <w:rPr>
                <w:rFonts w:cs="Arial"/>
                <w:bCs/>
                <w:sz w:val="16"/>
                <w:szCs w:val="16"/>
                <w:lang w:val="en-GB"/>
              </w:rPr>
              <w:t>42</w:t>
            </w:r>
            <w:r w:rsidR="00142D2B" w:rsidRPr="00056988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  <w:r>
              <w:rPr>
                <w:rFonts w:cs="Arial"/>
                <w:bCs/>
                <w:sz w:val="16"/>
                <w:szCs w:val="16"/>
                <w:lang w:val="en-GB"/>
              </w:rPr>
              <w:t>7.27</w:t>
            </w:r>
            <w:r w:rsidR="00142D2B" w:rsidRPr="00056988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476" w:type="pct"/>
            <w:gridSpan w:val="2"/>
            <w:tcBorders>
              <w:top w:val="single" w:sz="12" w:space="0" w:color="000000"/>
              <w:left w:val="nil"/>
              <w:bottom w:val="single" w:sz="6" w:space="0" w:color="000000"/>
            </w:tcBorders>
          </w:tcPr>
          <w:p w:rsidR="00142D2B" w:rsidRPr="00FB614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FB614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FB614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FB614B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</w:p>
          <w:p w:rsidR="00142D2B" w:rsidRPr="00FB614B" w:rsidRDefault="00FB614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FB614B">
              <w:rPr>
                <w:rFonts w:cs="Arial"/>
                <w:bCs/>
                <w:sz w:val="16"/>
                <w:szCs w:val="16"/>
                <w:lang w:val="en-GB"/>
              </w:rPr>
              <w:t>0.45</w:t>
            </w:r>
          </w:p>
        </w:tc>
      </w:tr>
      <w:tr w:rsidR="00EB61FB" w:rsidRPr="00056988" w:rsidTr="00E21B93">
        <w:tc>
          <w:tcPr>
            <w:tcW w:w="1291" w:type="pct"/>
            <w:tcBorders>
              <w:top w:val="single" w:sz="6" w:space="0" w:color="000000"/>
              <w:bottom w:val="single" w:sz="6" w:space="0" w:color="000000"/>
              <w:right w:val="nil"/>
            </w:tcBorders>
          </w:tcPr>
          <w:p w:rsidR="00142D2B" w:rsidRPr="00EB61FB" w:rsidRDefault="00142D2B" w:rsidP="00E21B93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/>
                <w:bCs/>
                <w:sz w:val="16"/>
                <w:szCs w:val="16"/>
                <w:lang w:val="en-GB"/>
              </w:rPr>
              <w:t>Race, n(%)</w:t>
            </w:r>
          </w:p>
          <w:p w:rsidR="00142D2B" w:rsidRPr="00EB61FB" w:rsidRDefault="00142D2B" w:rsidP="00E21B93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 White </w:t>
            </w:r>
          </w:p>
          <w:p w:rsidR="00142D2B" w:rsidRPr="00EB61FB" w:rsidRDefault="00142D2B" w:rsidP="00E21B93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 Asian </w:t>
            </w:r>
          </w:p>
          <w:p w:rsidR="00142D2B" w:rsidRPr="00EB61FB" w:rsidRDefault="00142D2B" w:rsidP="00E21B93">
            <w:pPr>
              <w:pStyle w:val="Kommentaremne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B61FB">
              <w:rPr>
                <w:rFonts w:asciiTheme="minorHAnsi" w:hAnsiTheme="minorHAnsi" w:cs="Arial"/>
                <w:sz w:val="16"/>
                <w:szCs w:val="16"/>
                <w:lang w:val="en-GB"/>
              </w:rPr>
              <w:t xml:space="preserve">  Black</w:t>
            </w:r>
          </w:p>
          <w:p w:rsidR="00142D2B" w:rsidRPr="00EB61FB" w:rsidRDefault="00142D2B" w:rsidP="00E21B93">
            <w:pPr>
              <w:pStyle w:val="Kommentaremne"/>
              <w:rPr>
                <w:lang w:val="en-GB"/>
              </w:rPr>
            </w:pPr>
            <w:r w:rsidRPr="00EB61FB">
              <w:rPr>
                <w:rFonts w:asciiTheme="minorHAnsi" w:hAnsiTheme="minorHAnsi" w:cs="Arial"/>
                <w:bCs w:val="0"/>
                <w:sz w:val="16"/>
                <w:szCs w:val="16"/>
                <w:lang w:val="en-GB"/>
              </w:rPr>
              <w:t>(missing)</w:t>
            </w:r>
          </w:p>
          <w:p w:rsidR="00142D2B" w:rsidRPr="00EB61FB" w:rsidRDefault="00142D2B" w:rsidP="00E21B93">
            <w:pPr>
              <w:pStyle w:val="Kommentaremne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B61FB">
              <w:rPr>
                <w:rFonts w:asciiTheme="minorHAnsi" w:hAnsiTheme="minorHAnsi" w:cs="Arial"/>
                <w:bCs w:val="0"/>
                <w:sz w:val="16"/>
                <w:szCs w:val="16"/>
                <w:lang w:val="en-GB"/>
              </w:rPr>
              <w:t xml:space="preserve">Combined </w:t>
            </w:r>
            <w:r w:rsidRPr="00EB61FB">
              <w:rPr>
                <w:rFonts w:asciiTheme="minorHAnsi" w:hAnsiTheme="minorHAnsi" w:cs="Arial"/>
                <w:bCs w:val="0"/>
                <w:i/>
                <w:sz w:val="16"/>
                <w:szCs w:val="16"/>
                <w:lang w:val="en-GB"/>
              </w:rPr>
              <w:t>p</w:t>
            </w:r>
            <w:r w:rsidRPr="00EB61FB">
              <w:rPr>
                <w:rFonts w:asciiTheme="minorHAnsi" w:hAnsiTheme="minorHAnsi" w:cs="Arial"/>
                <w:bCs w:val="0"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59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21 (</w:t>
            </w:r>
            <w:r w:rsidR="00EB61FB" w:rsidRPr="00EB61FB">
              <w:rPr>
                <w:rFonts w:cs="Arial"/>
                <w:bCs/>
                <w:sz w:val="16"/>
                <w:szCs w:val="16"/>
                <w:lang w:val="en-GB"/>
              </w:rPr>
              <w:t>63.6</w:t>
            </w: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142D2B" w:rsidRPr="00EB61FB" w:rsidRDefault="00EB61F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2 (40.0</w:t>
            </w:r>
            <w:r w:rsidR="00142D2B" w:rsidRPr="00EB61FB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20 (</w:t>
            </w:r>
            <w:r w:rsidR="00EB61FB" w:rsidRPr="00EB61FB">
              <w:rPr>
                <w:rFonts w:cs="Arial"/>
                <w:bCs/>
                <w:sz w:val="16"/>
                <w:szCs w:val="16"/>
                <w:lang w:val="en-GB"/>
              </w:rPr>
              <w:t>64.5</w:t>
            </w: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(1)</w:t>
            </w:r>
          </w:p>
        </w:tc>
        <w:tc>
          <w:tcPr>
            <w:tcW w:w="6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EB61FB" w:rsidRDefault="00EB61F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12</w:t>
            </w:r>
            <w:r w:rsidR="00142D2B" w:rsidRPr="00EB61FB">
              <w:rPr>
                <w:rFonts w:cs="Arial"/>
                <w:bCs/>
                <w:sz w:val="16"/>
                <w:szCs w:val="16"/>
                <w:lang w:val="en-GB"/>
              </w:rPr>
              <w:t xml:space="preserve"> (</w:t>
            </w: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36.4</w:t>
            </w:r>
            <w:r w:rsidR="00142D2B" w:rsidRPr="00EB61FB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3 (</w:t>
            </w:r>
            <w:r w:rsidR="00EB61FB" w:rsidRPr="00EB61FB">
              <w:rPr>
                <w:rFonts w:cs="Arial"/>
                <w:bCs/>
                <w:sz w:val="16"/>
                <w:szCs w:val="16"/>
                <w:lang w:val="en-GB"/>
              </w:rPr>
              <w:t>60.0</w:t>
            </w: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142D2B" w:rsidRPr="00EB61FB" w:rsidRDefault="00EB61F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11 (35.5</w:t>
            </w:r>
            <w:r w:rsidR="00142D2B" w:rsidRPr="00EB61FB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(1)</w:t>
            </w:r>
          </w:p>
        </w:tc>
        <w:tc>
          <w:tcPr>
            <w:tcW w:w="82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1.00</w:t>
            </w:r>
          </w:p>
          <w:p w:rsidR="00142D2B" w:rsidRPr="00EB61FB" w:rsidRDefault="00EB61F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2.63</w:t>
            </w:r>
            <w:r w:rsidR="00142D2B" w:rsidRPr="00EB61FB">
              <w:rPr>
                <w:rFonts w:cs="Arial"/>
                <w:bCs/>
                <w:sz w:val="16"/>
                <w:szCs w:val="16"/>
                <w:lang w:val="en-GB"/>
              </w:rPr>
              <w:t xml:space="preserve"> (0.</w:t>
            </w: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38</w:t>
            </w:r>
            <w:r w:rsidR="00142D2B" w:rsidRPr="00EB61FB">
              <w:rPr>
                <w:rFonts w:cs="Arial"/>
                <w:bCs/>
                <w:sz w:val="16"/>
                <w:szCs w:val="16"/>
                <w:lang w:val="en-GB"/>
              </w:rPr>
              <w:t>-1</w:t>
            </w: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7.98</w:t>
            </w:r>
            <w:r w:rsidR="00142D2B" w:rsidRPr="00EB61FB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142D2B" w:rsidRPr="00EB61FB" w:rsidRDefault="00EB61FB" w:rsidP="00EB61FB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0.96</w:t>
            </w:r>
            <w:r w:rsidR="00142D2B" w:rsidRPr="00EB61FB">
              <w:rPr>
                <w:rFonts w:cs="Arial"/>
                <w:bCs/>
                <w:sz w:val="16"/>
                <w:szCs w:val="16"/>
                <w:lang w:val="en-GB"/>
              </w:rPr>
              <w:t xml:space="preserve"> (0.</w:t>
            </w: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35</w:t>
            </w:r>
            <w:r w:rsidR="00142D2B" w:rsidRPr="00EB61FB">
              <w:rPr>
                <w:rFonts w:cs="Arial"/>
                <w:bCs/>
                <w:sz w:val="16"/>
                <w:szCs w:val="16"/>
                <w:lang w:val="en-GB"/>
              </w:rPr>
              <w:t>-2.</w:t>
            </w: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67</w:t>
            </w:r>
            <w:r w:rsidR="00142D2B" w:rsidRPr="00EB61FB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34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</w:p>
          <w:p w:rsidR="00142D2B" w:rsidRPr="00EB61FB" w:rsidRDefault="00EB61F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0.33</w:t>
            </w:r>
          </w:p>
          <w:p w:rsidR="00142D2B" w:rsidRPr="00EB61FB" w:rsidRDefault="00EB61F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0.94</w:t>
            </w: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EB61FB" w:rsidRDefault="00EB61F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0.58</w:t>
            </w:r>
          </w:p>
        </w:tc>
        <w:tc>
          <w:tcPr>
            <w:tcW w:w="81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142D2B" w:rsidRPr="00056988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056988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056988">
              <w:rPr>
                <w:rFonts w:cs="Arial"/>
                <w:bCs/>
                <w:sz w:val="16"/>
                <w:szCs w:val="16"/>
                <w:lang w:val="en-GB"/>
              </w:rPr>
              <w:t>1.00</w:t>
            </w:r>
          </w:p>
          <w:p w:rsidR="00142D2B" w:rsidRPr="00056988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056988">
              <w:rPr>
                <w:rFonts w:cs="Arial"/>
                <w:bCs/>
                <w:sz w:val="16"/>
                <w:szCs w:val="16"/>
                <w:lang w:val="en-GB"/>
              </w:rPr>
              <w:t>1.7</w:t>
            </w:r>
            <w:r w:rsidR="00056988" w:rsidRPr="00056988">
              <w:rPr>
                <w:rFonts w:cs="Arial"/>
                <w:bCs/>
                <w:sz w:val="16"/>
                <w:szCs w:val="16"/>
                <w:lang w:val="en-GB"/>
              </w:rPr>
              <w:t>4</w:t>
            </w:r>
            <w:r w:rsidRPr="00056988">
              <w:rPr>
                <w:rFonts w:cs="Arial"/>
                <w:bCs/>
                <w:sz w:val="16"/>
                <w:szCs w:val="16"/>
                <w:lang w:val="en-GB"/>
              </w:rPr>
              <w:t xml:space="preserve"> (0.1</w:t>
            </w:r>
            <w:r w:rsidR="00056988" w:rsidRPr="00056988">
              <w:rPr>
                <w:rFonts w:cs="Arial"/>
                <w:bCs/>
                <w:sz w:val="16"/>
                <w:szCs w:val="16"/>
                <w:lang w:val="en-GB"/>
              </w:rPr>
              <w:t>8</w:t>
            </w:r>
            <w:r w:rsidRPr="00056988">
              <w:rPr>
                <w:rFonts w:cs="Arial"/>
                <w:bCs/>
                <w:sz w:val="16"/>
                <w:szCs w:val="16"/>
                <w:lang w:val="en-GB"/>
              </w:rPr>
              <w:t>-1</w:t>
            </w:r>
            <w:r w:rsidR="00056988" w:rsidRPr="00056988">
              <w:rPr>
                <w:rFonts w:cs="Arial"/>
                <w:bCs/>
                <w:sz w:val="16"/>
                <w:szCs w:val="16"/>
                <w:lang w:val="en-GB"/>
              </w:rPr>
              <w:t>7</w:t>
            </w:r>
            <w:r w:rsidRPr="00056988">
              <w:rPr>
                <w:rFonts w:cs="Arial"/>
                <w:bCs/>
                <w:sz w:val="16"/>
                <w:szCs w:val="16"/>
                <w:lang w:val="en-GB"/>
              </w:rPr>
              <w:t>.</w:t>
            </w:r>
            <w:r w:rsidR="00056988" w:rsidRPr="00056988">
              <w:rPr>
                <w:rFonts w:cs="Arial"/>
                <w:bCs/>
                <w:sz w:val="16"/>
                <w:szCs w:val="16"/>
                <w:lang w:val="en-GB"/>
              </w:rPr>
              <w:t>22</w:t>
            </w:r>
            <w:r w:rsidRPr="00056988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142D2B" w:rsidRPr="00EB61FB" w:rsidRDefault="00056988" w:rsidP="00056988">
            <w:pPr>
              <w:spacing w:after="0" w:line="240" w:lineRule="auto"/>
              <w:jc w:val="center"/>
              <w:rPr>
                <w:rFonts w:cs="Arial"/>
                <w:bCs/>
                <w:color w:val="FF0000"/>
                <w:sz w:val="16"/>
                <w:szCs w:val="16"/>
                <w:lang w:val="en-GB"/>
              </w:rPr>
            </w:pPr>
            <w:r w:rsidRPr="00056988">
              <w:rPr>
                <w:rFonts w:cs="Arial"/>
                <w:bCs/>
                <w:sz w:val="16"/>
                <w:szCs w:val="16"/>
                <w:lang w:val="en-GB"/>
              </w:rPr>
              <w:t>1.07</w:t>
            </w:r>
            <w:r w:rsidR="00142D2B" w:rsidRPr="00056988">
              <w:rPr>
                <w:rFonts w:cs="Arial"/>
                <w:bCs/>
                <w:sz w:val="16"/>
                <w:szCs w:val="16"/>
                <w:lang w:val="en-GB"/>
              </w:rPr>
              <w:t xml:space="preserve"> (0.2</w:t>
            </w:r>
            <w:r w:rsidRPr="00056988">
              <w:rPr>
                <w:rFonts w:cs="Arial"/>
                <w:bCs/>
                <w:sz w:val="16"/>
                <w:szCs w:val="16"/>
                <w:lang w:val="en-GB"/>
              </w:rPr>
              <w:t>9</w:t>
            </w:r>
            <w:r w:rsidR="00142D2B" w:rsidRPr="00056988">
              <w:rPr>
                <w:rFonts w:cs="Arial"/>
                <w:bCs/>
                <w:sz w:val="16"/>
                <w:szCs w:val="16"/>
                <w:lang w:val="en-GB"/>
              </w:rPr>
              <w:t>-3.</w:t>
            </w:r>
            <w:r w:rsidRPr="00056988">
              <w:rPr>
                <w:rFonts w:cs="Arial"/>
                <w:bCs/>
                <w:sz w:val="16"/>
                <w:szCs w:val="16"/>
                <w:lang w:val="en-GB"/>
              </w:rPr>
              <w:t>96</w:t>
            </w:r>
            <w:r w:rsidR="00142D2B" w:rsidRPr="00056988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476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</w:tcBorders>
          </w:tcPr>
          <w:p w:rsidR="00142D2B" w:rsidRPr="00FB614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FB614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FB614B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</w:p>
          <w:p w:rsidR="00142D2B" w:rsidRPr="00FB614B" w:rsidRDefault="00FB614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FB614B">
              <w:rPr>
                <w:rFonts w:cs="Arial"/>
                <w:bCs/>
                <w:sz w:val="16"/>
                <w:szCs w:val="16"/>
                <w:lang w:val="en-GB"/>
              </w:rPr>
              <w:t>0.64</w:t>
            </w:r>
          </w:p>
          <w:p w:rsidR="00142D2B" w:rsidRPr="00FB614B" w:rsidRDefault="00FB614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FB614B">
              <w:rPr>
                <w:rFonts w:cs="Arial"/>
                <w:bCs/>
                <w:sz w:val="16"/>
                <w:szCs w:val="16"/>
                <w:lang w:val="en-GB"/>
              </w:rPr>
              <w:t>0.92</w:t>
            </w:r>
          </w:p>
          <w:p w:rsidR="00142D2B" w:rsidRPr="00FB614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FB614B" w:rsidRDefault="00FB614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FB614B">
              <w:rPr>
                <w:rFonts w:cs="Arial"/>
                <w:bCs/>
                <w:sz w:val="16"/>
                <w:szCs w:val="16"/>
                <w:lang w:val="en-GB"/>
              </w:rPr>
              <w:t>0.90</w:t>
            </w:r>
          </w:p>
        </w:tc>
      </w:tr>
      <w:tr w:rsidR="00EB61FB" w:rsidRPr="00EB61FB" w:rsidTr="00E21B93">
        <w:tc>
          <w:tcPr>
            <w:tcW w:w="1291" w:type="pct"/>
            <w:tcBorders>
              <w:top w:val="single" w:sz="6" w:space="0" w:color="000000"/>
              <w:bottom w:val="single" w:sz="6" w:space="0" w:color="000000"/>
              <w:right w:val="nil"/>
            </w:tcBorders>
          </w:tcPr>
          <w:p w:rsidR="00142D2B" w:rsidRPr="00EB61FB" w:rsidRDefault="00142D2B" w:rsidP="00E21B93">
            <w:pPr>
              <w:pStyle w:val="Kommentaremne"/>
              <w:rPr>
                <w:rFonts w:asciiTheme="minorHAnsi" w:hAnsiTheme="minorHAnsi" w:cs="Arial"/>
                <w:bCs w:val="0"/>
                <w:sz w:val="16"/>
                <w:szCs w:val="16"/>
                <w:lang w:val="en-GB"/>
              </w:rPr>
            </w:pPr>
            <w:r w:rsidRPr="00EB61FB">
              <w:rPr>
                <w:rFonts w:asciiTheme="minorHAnsi" w:hAnsiTheme="minorHAnsi" w:cs="Arial"/>
                <w:bCs w:val="0"/>
                <w:sz w:val="16"/>
                <w:szCs w:val="16"/>
                <w:lang w:val="en-GB"/>
              </w:rPr>
              <w:t>ART</w:t>
            </w:r>
            <w:r w:rsidRPr="00EB61FB">
              <w:rPr>
                <w:rFonts w:cs="Arial"/>
                <w:sz w:val="16"/>
                <w:szCs w:val="16"/>
                <w:vertAlign w:val="superscript"/>
                <w:lang w:val="en-GB"/>
              </w:rPr>
              <w:t>4</w:t>
            </w:r>
            <w:r w:rsidRPr="00EB61FB">
              <w:rPr>
                <w:rFonts w:asciiTheme="minorHAnsi" w:hAnsiTheme="minorHAnsi" w:cs="Arial"/>
                <w:bCs w:val="0"/>
                <w:sz w:val="16"/>
                <w:szCs w:val="16"/>
                <w:lang w:val="en-GB"/>
              </w:rPr>
              <w:t xml:space="preserve"> duration, (years)</w:t>
            </w:r>
          </w:p>
          <w:p w:rsidR="00142D2B" w:rsidRPr="00EB61FB" w:rsidRDefault="00142D2B" w:rsidP="00E21B93">
            <w:pPr>
              <w:spacing w:after="0" w:line="240" w:lineRule="auto"/>
              <w:rPr>
                <w:rFonts w:cs="Arial"/>
                <w:b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/>
                <w:sz w:val="16"/>
                <w:szCs w:val="16"/>
                <w:lang w:val="en-GB"/>
              </w:rPr>
              <w:t xml:space="preserve">   Median (IQR)</w:t>
            </w:r>
            <w:bookmarkStart w:id="0" w:name="_GoBack"/>
            <w:bookmarkEnd w:id="0"/>
          </w:p>
          <w:p w:rsidR="00142D2B" w:rsidRPr="00EB61FB" w:rsidRDefault="00142D2B" w:rsidP="00E21B93">
            <w:pPr>
              <w:pStyle w:val="Kommentartekst"/>
              <w:rPr>
                <w:rFonts w:asciiTheme="minorHAnsi" w:hAnsiTheme="minorHAnsi" w:cs="Arial"/>
                <w:b/>
                <w:sz w:val="16"/>
                <w:szCs w:val="16"/>
                <w:lang w:val="en-GB"/>
              </w:rPr>
            </w:pPr>
            <w:r w:rsidRPr="00EB61FB">
              <w:rPr>
                <w:rFonts w:asciiTheme="minorHAnsi" w:hAnsiTheme="minorHAnsi" w:cs="Arial"/>
                <w:b/>
                <w:sz w:val="16"/>
                <w:szCs w:val="16"/>
                <w:lang w:val="en-GB"/>
              </w:rPr>
              <w:t xml:space="preserve">   (missing)</w:t>
            </w:r>
          </w:p>
        </w:tc>
        <w:tc>
          <w:tcPr>
            <w:tcW w:w="59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9.4 (4.2-13.3)</w:t>
            </w: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(3)</w:t>
            </w:r>
          </w:p>
        </w:tc>
        <w:tc>
          <w:tcPr>
            <w:tcW w:w="6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EB61FB" w:rsidRDefault="00EB61F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3</w:t>
            </w:r>
            <w:r w:rsidR="00142D2B" w:rsidRPr="00EB61FB">
              <w:rPr>
                <w:rFonts w:cs="Arial"/>
                <w:bCs/>
                <w:sz w:val="16"/>
                <w:szCs w:val="16"/>
                <w:lang w:val="en-GB"/>
              </w:rPr>
              <w:t>.9 (</w:t>
            </w: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1.1</w:t>
            </w:r>
            <w:r w:rsidR="00142D2B" w:rsidRPr="00EB61FB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9.6</w:t>
            </w:r>
            <w:r w:rsidR="00142D2B" w:rsidRPr="00EB61FB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(1)</w:t>
            </w:r>
          </w:p>
        </w:tc>
        <w:tc>
          <w:tcPr>
            <w:tcW w:w="82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EB61FB" w:rsidRDefault="00142D2B" w:rsidP="00EB61FB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0.</w:t>
            </w:r>
            <w:r w:rsidR="00EB61FB" w:rsidRPr="00EB61FB">
              <w:rPr>
                <w:rFonts w:cs="Arial"/>
                <w:bCs/>
                <w:sz w:val="16"/>
                <w:szCs w:val="16"/>
                <w:lang w:val="en-GB"/>
              </w:rPr>
              <w:t>87</w:t>
            </w: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 xml:space="preserve"> (0.</w:t>
            </w:r>
            <w:r w:rsidR="00EB61FB" w:rsidRPr="00EB61FB">
              <w:rPr>
                <w:rFonts w:cs="Arial"/>
                <w:bCs/>
                <w:sz w:val="16"/>
                <w:szCs w:val="16"/>
                <w:lang w:val="en-GB"/>
              </w:rPr>
              <w:t>78</w:t>
            </w: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  <w:r w:rsidR="00EB61FB" w:rsidRPr="00EB61FB">
              <w:rPr>
                <w:rFonts w:cs="Arial"/>
                <w:bCs/>
                <w:sz w:val="16"/>
                <w:szCs w:val="16"/>
                <w:lang w:val="en-GB"/>
              </w:rPr>
              <w:t>0.97</w:t>
            </w: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34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142D2B" w:rsidRPr="00EB61FB" w:rsidRDefault="00142D2B" w:rsidP="00E21B93">
            <w:pPr>
              <w:spacing w:after="0" w:line="240" w:lineRule="auto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056988" w:rsidRDefault="00EB61FB" w:rsidP="00E21B93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056988">
              <w:rPr>
                <w:rFonts w:cs="Arial"/>
                <w:b/>
                <w:bCs/>
                <w:sz w:val="16"/>
                <w:szCs w:val="16"/>
                <w:lang w:val="en-GB"/>
              </w:rPr>
              <w:t>0.01</w:t>
            </w:r>
          </w:p>
        </w:tc>
        <w:tc>
          <w:tcPr>
            <w:tcW w:w="830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142D2B" w:rsidRPr="00056988" w:rsidRDefault="00142D2B" w:rsidP="00E21B93">
            <w:pPr>
              <w:spacing w:after="0" w:line="240" w:lineRule="auto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EB61FB" w:rsidRDefault="00142D2B" w:rsidP="00056988">
            <w:pPr>
              <w:spacing w:after="0" w:line="240" w:lineRule="auto"/>
              <w:jc w:val="center"/>
              <w:rPr>
                <w:rFonts w:cs="Arial"/>
                <w:bCs/>
                <w:color w:val="FF0000"/>
                <w:sz w:val="16"/>
                <w:szCs w:val="16"/>
                <w:lang w:val="en-GB"/>
              </w:rPr>
            </w:pPr>
            <w:r w:rsidRPr="00056988">
              <w:rPr>
                <w:rFonts w:cs="Arial"/>
                <w:bCs/>
                <w:sz w:val="16"/>
                <w:szCs w:val="16"/>
                <w:lang w:val="en-GB"/>
              </w:rPr>
              <w:t>0.</w:t>
            </w:r>
            <w:r w:rsidR="00056988" w:rsidRPr="00056988">
              <w:rPr>
                <w:rFonts w:cs="Arial"/>
                <w:bCs/>
                <w:sz w:val="16"/>
                <w:szCs w:val="16"/>
                <w:lang w:val="en-GB"/>
              </w:rPr>
              <w:t>85</w:t>
            </w:r>
            <w:r w:rsidRPr="00056988">
              <w:rPr>
                <w:rFonts w:cs="Arial"/>
                <w:bCs/>
                <w:sz w:val="16"/>
                <w:szCs w:val="16"/>
                <w:lang w:val="en-GB"/>
              </w:rPr>
              <w:t xml:space="preserve"> (0.7</w:t>
            </w:r>
            <w:r w:rsidR="00056988" w:rsidRPr="00056988">
              <w:rPr>
                <w:rFonts w:cs="Arial"/>
                <w:bCs/>
                <w:sz w:val="16"/>
                <w:szCs w:val="16"/>
                <w:lang w:val="en-GB"/>
              </w:rPr>
              <w:t>4</w:t>
            </w:r>
            <w:r w:rsidRPr="00056988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  <w:r w:rsidR="00056988" w:rsidRPr="00056988">
              <w:rPr>
                <w:rFonts w:cs="Arial"/>
                <w:bCs/>
                <w:sz w:val="16"/>
                <w:szCs w:val="16"/>
                <w:lang w:val="en-GB"/>
              </w:rPr>
              <w:t>0.99</w:t>
            </w:r>
            <w:r w:rsidRPr="00056988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462" w:type="pct"/>
            <w:tcBorders>
              <w:top w:val="single" w:sz="6" w:space="0" w:color="000000"/>
              <w:left w:val="nil"/>
              <w:bottom w:val="single" w:sz="6" w:space="0" w:color="000000"/>
            </w:tcBorders>
          </w:tcPr>
          <w:p w:rsidR="00142D2B" w:rsidRPr="00FB614B" w:rsidRDefault="00142D2B" w:rsidP="00E21B93">
            <w:pPr>
              <w:spacing w:after="0" w:line="240" w:lineRule="auto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056988" w:rsidRDefault="00FB614B" w:rsidP="00E21B93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056988">
              <w:rPr>
                <w:rFonts w:cs="Arial"/>
                <w:b/>
                <w:bCs/>
                <w:sz w:val="16"/>
                <w:szCs w:val="16"/>
                <w:lang w:val="en-GB"/>
              </w:rPr>
              <w:t>0.03</w:t>
            </w:r>
          </w:p>
        </w:tc>
      </w:tr>
      <w:tr w:rsidR="00EB61FB" w:rsidRPr="00056988" w:rsidTr="00E21B93">
        <w:tc>
          <w:tcPr>
            <w:tcW w:w="1291" w:type="pct"/>
            <w:tcBorders>
              <w:top w:val="single" w:sz="6" w:space="0" w:color="000000"/>
              <w:bottom w:val="single" w:sz="6" w:space="0" w:color="000000"/>
              <w:right w:val="nil"/>
            </w:tcBorders>
          </w:tcPr>
          <w:p w:rsidR="00142D2B" w:rsidRPr="00EB61FB" w:rsidRDefault="00142D2B" w:rsidP="00E21B93">
            <w:pPr>
              <w:spacing w:after="0" w:line="240" w:lineRule="auto"/>
              <w:rPr>
                <w:rFonts w:cs="Arial"/>
                <w:b/>
                <w:bCs/>
                <w:sz w:val="18"/>
                <w:szCs w:val="16"/>
                <w:lang w:val="en-GB"/>
              </w:rPr>
            </w:pPr>
            <w:r w:rsidRPr="00EB61FB">
              <w:rPr>
                <w:rFonts w:cs="Arial"/>
                <w:b/>
                <w:bCs/>
                <w:sz w:val="16"/>
                <w:szCs w:val="16"/>
                <w:lang w:val="en-GB"/>
              </w:rPr>
              <w:t>AIDS prior to inclusion, n(%)</w:t>
            </w:r>
          </w:p>
          <w:p w:rsidR="00142D2B" w:rsidRPr="00EB61FB" w:rsidRDefault="00142D2B" w:rsidP="00E21B93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  No</w:t>
            </w:r>
          </w:p>
          <w:p w:rsidR="00142D2B" w:rsidRPr="00EB61FB" w:rsidRDefault="00142D2B" w:rsidP="00E21B93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  Yes</w:t>
            </w:r>
          </w:p>
          <w:p w:rsidR="00142D2B" w:rsidRPr="00EB61FB" w:rsidRDefault="00142D2B" w:rsidP="00E21B93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  (missing)</w:t>
            </w:r>
          </w:p>
        </w:tc>
        <w:tc>
          <w:tcPr>
            <w:tcW w:w="59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36 (</w:t>
            </w:r>
            <w:r w:rsidR="00EB61FB" w:rsidRPr="00EB61FB">
              <w:rPr>
                <w:rFonts w:cs="Arial"/>
                <w:bCs/>
                <w:sz w:val="16"/>
                <w:szCs w:val="16"/>
                <w:lang w:val="en-GB"/>
              </w:rPr>
              <w:t>66.67</w:t>
            </w: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8 (</w:t>
            </w:r>
            <w:r w:rsidR="00EB61FB" w:rsidRPr="00EB61FB">
              <w:rPr>
                <w:rFonts w:cs="Arial"/>
                <w:bCs/>
                <w:sz w:val="16"/>
                <w:szCs w:val="16"/>
                <w:lang w:val="en-GB"/>
              </w:rPr>
              <w:t>50.0</w:t>
            </w: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 xml:space="preserve"> (0)</w:t>
            </w:r>
          </w:p>
        </w:tc>
        <w:tc>
          <w:tcPr>
            <w:tcW w:w="6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EB61FB" w:rsidRDefault="00EB61F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18</w:t>
            </w:r>
            <w:r w:rsidR="00142D2B" w:rsidRPr="00EB61FB">
              <w:rPr>
                <w:rFonts w:cs="Arial"/>
                <w:bCs/>
                <w:sz w:val="16"/>
                <w:szCs w:val="16"/>
                <w:lang w:val="en-GB"/>
              </w:rPr>
              <w:t xml:space="preserve"> (</w:t>
            </w: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33.3</w:t>
            </w:r>
            <w:r w:rsidR="00142D2B" w:rsidRPr="00EB61FB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142D2B" w:rsidRPr="00EB61FB" w:rsidRDefault="00EB61F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8</w:t>
            </w:r>
            <w:r w:rsidR="00142D2B" w:rsidRPr="00EB61FB">
              <w:rPr>
                <w:rFonts w:cs="Arial"/>
                <w:bCs/>
                <w:sz w:val="16"/>
                <w:szCs w:val="16"/>
                <w:lang w:val="en-GB"/>
              </w:rPr>
              <w:t xml:space="preserve"> (</w:t>
            </w: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50.0</w:t>
            </w:r>
            <w:r w:rsidR="00142D2B" w:rsidRPr="00EB61FB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 xml:space="preserve"> (1)</w:t>
            </w:r>
          </w:p>
        </w:tc>
        <w:tc>
          <w:tcPr>
            <w:tcW w:w="82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1.00</w:t>
            </w:r>
          </w:p>
          <w:p w:rsidR="00142D2B" w:rsidRPr="00EB61FB" w:rsidRDefault="00EB61FB" w:rsidP="00EB61FB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sz w:val="16"/>
                <w:szCs w:val="16"/>
                <w:lang w:val="en-GB"/>
              </w:rPr>
              <w:t>2.00</w:t>
            </w:r>
            <w:r w:rsidR="00142D2B" w:rsidRPr="00EB61FB">
              <w:rPr>
                <w:rFonts w:cs="Arial"/>
                <w:sz w:val="16"/>
                <w:szCs w:val="16"/>
                <w:lang w:val="en-GB"/>
              </w:rPr>
              <w:t xml:space="preserve"> (0.</w:t>
            </w:r>
            <w:r w:rsidRPr="00EB61FB">
              <w:rPr>
                <w:rFonts w:cs="Arial"/>
                <w:sz w:val="16"/>
                <w:szCs w:val="16"/>
                <w:lang w:val="en-GB"/>
              </w:rPr>
              <w:t>65</w:t>
            </w:r>
            <w:r w:rsidR="00142D2B" w:rsidRPr="00EB61FB">
              <w:rPr>
                <w:rFonts w:cs="Arial"/>
                <w:sz w:val="16"/>
                <w:szCs w:val="16"/>
                <w:lang w:val="en-GB"/>
              </w:rPr>
              <w:t>-</w:t>
            </w:r>
            <w:r w:rsidRPr="00EB61FB">
              <w:rPr>
                <w:rFonts w:cs="Arial"/>
                <w:sz w:val="16"/>
                <w:szCs w:val="16"/>
                <w:lang w:val="en-GB"/>
              </w:rPr>
              <w:t>6.20</w:t>
            </w:r>
            <w:r w:rsidR="00142D2B" w:rsidRPr="00EB61FB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34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</w:p>
          <w:p w:rsidR="00142D2B" w:rsidRPr="00EB61FB" w:rsidRDefault="00EB61F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0.23</w:t>
            </w:r>
          </w:p>
        </w:tc>
        <w:tc>
          <w:tcPr>
            <w:tcW w:w="830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142D2B" w:rsidRPr="00056988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056988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056988">
              <w:rPr>
                <w:rFonts w:cs="Arial"/>
                <w:bCs/>
                <w:sz w:val="16"/>
                <w:szCs w:val="16"/>
                <w:lang w:val="en-GB"/>
              </w:rPr>
              <w:t>1.00</w:t>
            </w:r>
          </w:p>
          <w:p w:rsidR="00142D2B" w:rsidRPr="00EB61FB" w:rsidRDefault="00056988" w:rsidP="00056988">
            <w:pPr>
              <w:spacing w:after="0" w:line="240" w:lineRule="auto"/>
              <w:jc w:val="center"/>
              <w:rPr>
                <w:rFonts w:cs="Arial"/>
                <w:bCs/>
                <w:color w:val="FF0000"/>
                <w:sz w:val="16"/>
                <w:szCs w:val="16"/>
                <w:lang w:val="en-GB"/>
              </w:rPr>
            </w:pPr>
            <w:r w:rsidRPr="00056988">
              <w:rPr>
                <w:rFonts w:cs="Arial"/>
                <w:bCs/>
                <w:sz w:val="16"/>
                <w:szCs w:val="16"/>
                <w:lang w:val="en-GB"/>
              </w:rPr>
              <w:t>3.47</w:t>
            </w:r>
            <w:r w:rsidR="00142D2B" w:rsidRPr="00056988">
              <w:rPr>
                <w:rFonts w:cs="Arial"/>
                <w:bCs/>
                <w:sz w:val="16"/>
                <w:szCs w:val="16"/>
                <w:lang w:val="en-GB"/>
              </w:rPr>
              <w:t xml:space="preserve"> (0.</w:t>
            </w:r>
            <w:r w:rsidRPr="00056988">
              <w:rPr>
                <w:rFonts w:cs="Arial"/>
                <w:bCs/>
                <w:sz w:val="16"/>
                <w:szCs w:val="16"/>
                <w:lang w:val="en-GB"/>
              </w:rPr>
              <w:t>76</w:t>
            </w:r>
            <w:r w:rsidR="00142D2B" w:rsidRPr="00056988">
              <w:rPr>
                <w:rFonts w:cs="Arial"/>
                <w:bCs/>
                <w:sz w:val="16"/>
                <w:szCs w:val="16"/>
                <w:lang w:val="en-GB"/>
              </w:rPr>
              <w:t xml:space="preserve"> -1</w:t>
            </w:r>
            <w:r w:rsidRPr="00056988">
              <w:rPr>
                <w:rFonts w:cs="Arial"/>
                <w:bCs/>
                <w:sz w:val="16"/>
                <w:szCs w:val="16"/>
                <w:lang w:val="en-GB"/>
              </w:rPr>
              <w:t>5.81</w:t>
            </w:r>
            <w:r w:rsidR="00142D2B" w:rsidRPr="00056988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462" w:type="pct"/>
            <w:tcBorders>
              <w:top w:val="single" w:sz="6" w:space="0" w:color="000000"/>
              <w:left w:val="nil"/>
              <w:bottom w:val="single" w:sz="6" w:space="0" w:color="000000"/>
            </w:tcBorders>
          </w:tcPr>
          <w:p w:rsidR="00142D2B" w:rsidRPr="00FB614B" w:rsidRDefault="00142D2B" w:rsidP="00E21B93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</w:p>
          <w:p w:rsidR="00142D2B" w:rsidRPr="00FB614B" w:rsidRDefault="00142D2B" w:rsidP="00E21B93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</w:p>
          <w:p w:rsidR="00142D2B" w:rsidRPr="00FB614B" w:rsidRDefault="00FB614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FB614B">
              <w:rPr>
                <w:rFonts w:cs="Arial"/>
                <w:bCs/>
                <w:sz w:val="16"/>
                <w:szCs w:val="16"/>
                <w:lang w:val="en-GB"/>
              </w:rPr>
              <w:t>0.11</w:t>
            </w:r>
          </w:p>
        </w:tc>
      </w:tr>
      <w:tr w:rsidR="00EB61FB" w:rsidRPr="00EB61FB" w:rsidTr="00E21B93">
        <w:tc>
          <w:tcPr>
            <w:tcW w:w="1291" w:type="pct"/>
            <w:tcBorders>
              <w:top w:val="single" w:sz="6" w:space="0" w:color="000000"/>
              <w:bottom w:val="single" w:sz="6" w:space="0" w:color="000000"/>
              <w:right w:val="nil"/>
            </w:tcBorders>
          </w:tcPr>
          <w:p w:rsidR="00142D2B" w:rsidRPr="00EB61FB" w:rsidRDefault="00142D2B" w:rsidP="00E21B93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/>
                <w:bCs/>
                <w:sz w:val="16"/>
                <w:szCs w:val="16"/>
                <w:lang w:val="en-GB"/>
              </w:rPr>
              <w:t>Smoking status, n(%)</w:t>
            </w:r>
          </w:p>
          <w:p w:rsidR="00142D2B" w:rsidRPr="00EB61FB" w:rsidRDefault="00142D2B" w:rsidP="00E21B93">
            <w:pPr>
              <w:pStyle w:val="Kommentaremne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B61FB">
              <w:rPr>
                <w:rFonts w:asciiTheme="minorHAnsi" w:hAnsiTheme="minorHAnsi" w:cs="Arial"/>
                <w:sz w:val="16"/>
                <w:szCs w:val="16"/>
                <w:lang w:val="en-GB"/>
              </w:rPr>
              <w:t xml:space="preserve">   Never smoker</w:t>
            </w:r>
          </w:p>
          <w:p w:rsidR="00142D2B" w:rsidRPr="00EB61FB" w:rsidRDefault="00142D2B" w:rsidP="00E21B93">
            <w:pPr>
              <w:spacing w:after="0" w:line="240" w:lineRule="auto"/>
              <w:rPr>
                <w:rFonts w:cs="Arial"/>
                <w:b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  </w:t>
            </w:r>
            <w:r w:rsidRPr="00EB61FB">
              <w:rPr>
                <w:rFonts w:cs="Arial"/>
                <w:b/>
                <w:sz w:val="16"/>
                <w:szCs w:val="16"/>
                <w:lang w:val="en-GB"/>
              </w:rPr>
              <w:t>Current smoker/ Ex-smoker</w:t>
            </w:r>
          </w:p>
          <w:p w:rsidR="00142D2B" w:rsidRPr="00EB61FB" w:rsidRDefault="00142D2B" w:rsidP="00E21B93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(missing)</w:t>
            </w:r>
          </w:p>
        </w:tc>
        <w:tc>
          <w:tcPr>
            <w:tcW w:w="59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26 (</w:t>
            </w:r>
            <w:r w:rsidR="00EB61FB" w:rsidRPr="00EB61FB">
              <w:rPr>
                <w:rFonts w:cs="Arial"/>
                <w:bCs/>
                <w:sz w:val="16"/>
                <w:szCs w:val="16"/>
                <w:lang w:val="en-GB"/>
              </w:rPr>
              <w:t>66.7</w:t>
            </w: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18 (</w:t>
            </w:r>
            <w:r w:rsidR="00EB61FB" w:rsidRPr="00EB61FB">
              <w:rPr>
                <w:rFonts w:cs="Arial"/>
                <w:bCs/>
                <w:sz w:val="16"/>
                <w:szCs w:val="16"/>
                <w:lang w:val="en-GB"/>
              </w:rPr>
              <w:t>56.3</w:t>
            </w: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(0)</w:t>
            </w:r>
          </w:p>
        </w:tc>
        <w:tc>
          <w:tcPr>
            <w:tcW w:w="6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EB61FB" w:rsidRDefault="00EB61F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13</w:t>
            </w:r>
            <w:r w:rsidR="00142D2B" w:rsidRPr="00EB61FB">
              <w:rPr>
                <w:rFonts w:cs="Arial"/>
                <w:bCs/>
                <w:sz w:val="16"/>
                <w:szCs w:val="16"/>
                <w:lang w:val="en-GB"/>
              </w:rPr>
              <w:t xml:space="preserve"> (</w:t>
            </w: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33.3</w:t>
            </w:r>
            <w:r w:rsidR="00142D2B" w:rsidRPr="00EB61FB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14 (</w:t>
            </w:r>
            <w:r w:rsidR="00EB61FB" w:rsidRPr="00EB61FB">
              <w:rPr>
                <w:rFonts w:cs="Arial"/>
                <w:bCs/>
                <w:sz w:val="16"/>
                <w:szCs w:val="16"/>
                <w:lang w:val="en-GB"/>
              </w:rPr>
              <w:t>43.7</w:t>
            </w: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(0)</w:t>
            </w:r>
          </w:p>
        </w:tc>
        <w:tc>
          <w:tcPr>
            <w:tcW w:w="82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1.00</w:t>
            </w:r>
          </w:p>
          <w:p w:rsidR="00142D2B" w:rsidRPr="00EB61FB" w:rsidRDefault="00EB61FB" w:rsidP="00EB61FB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1.56</w:t>
            </w:r>
            <w:r w:rsidR="00142D2B" w:rsidRPr="00EB61FB">
              <w:rPr>
                <w:rFonts w:cs="Arial"/>
                <w:bCs/>
                <w:sz w:val="16"/>
                <w:szCs w:val="16"/>
                <w:lang w:val="en-GB"/>
              </w:rPr>
              <w:t xml:space="preserve"> (0.</w:t>
            </w: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59</w:t>
            </w:r>
            <w:r w:rsidR="00142D2B" w:rsidRPr="00EB61FB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4.08</w:t>
            </w:r>
            <w:r w:rsidR="00142D2B" w:rsidRPr="00EB61FB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34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/>
                <w:bCs/>
                <w:sz w:val="16"/>
                <w:szCs w:val="16"/>
                <w:lang w:val="en-GB"/>
              </w:rPr>
              <w:t>-</w:t>
            </w:r>
          </w:p>
          <w:p w:rsidR="00142D2B" w:rsidRPr="00EB61FB" w:rsidRDefault="00EB61FB" w:rsidP="00E21B93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0.37</w:t>
            </w:r>
          </w:p>
        </w:tc>
        <w:tc>
          <w:tcPr>
            <w:tcW w:w="830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142D2B" w:rsidRPr="00056988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056988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056988">
              <w:rPr>
                <w:rFonts w:cs="Arial"/>
                <w:bCs/>
                <w:sz w:val="16"/>
                <w:szCs w:val="16"/>
                <w:lang w:val="en-GB"/>
              </w:rPr>
              <w:t>1.00</w:t>
            </w:r>
          </w:p>
          <w:p w:rsidR="00142D2B" w:rsidRPr="00EB61FB" w:rsidRDefault="00142D2B" w:rsidP="00056988">
            <w:pPr>
              <w:spacing w:after="0" w:line="240" w:lineRule="auto"/>
              <w:jc w:val="center"/>
              <w:rPr>
                <w:rFonts w:cs="Arial"/>
                <w:bCs/>
                <w:color w:val="FF0000"/>
                <w:sz w:val="16"/>
                <w:szCs w:val="16"/>
                <w:lang w:val="en-GB"/>
              </w:rPr>
            </w:pPr>
            <w:r w:rsidRPr="00056988">
              <w:rPr>
                <w:rFonts w:cs="Arial"/>
                <w:bCs/>
                <w:sz w:val="16"/>
                <w:szCs w:val="16"/>
                <w:lang w:val="en-GB"/>
              </w:rPr>
              <w:t>2.</w:t>
            </w:r>
            <w:r w:rsidR="00056988" w:rsidRPr="00056988">
              <w:rPr>
                <w:rFonts w:cs="Arial"/>
                <w:bCs/>
                <w:sz w:val="16"/>
                <w:szCs w:val="16"/>
                <w:lang w:val="en-GB"/>
              </w:rPr>
              <w:t>40</w:t>
            </w:r>
            <w:r w:rsidRPr="00056988">
              <w:rPr>
                <w:rFonts w:cs="Arial"/>
                <w:bCs/>
                <w:sz w:val="16"/>
                <w:szCs w:val="16"/>
                <w:lang w:val="en-GB"/>
              </w:rPr>
              <w:t xml:space="preserve"> (0.</w:t>
            </w:r>
            <w:r w:rsidR="00056988" w:rsidRPr="00056988">
              <w:rPr>
                <w:rFonts w:cs="Arial"/>
                <w:bCs/>
                <w:sz w:val="16"/>
                <w:szCs w:val="16"/>
                <w:lang w:val="en-GB"/>
              </w:rPr>
              <w:t>6</w:t>
            </w:r>
            <w:r w:rsidRPr="00056988">
              <w:rPr>
                <w:rFonts w:cs="Arial"/>
                <w:bCs/>
                <w:sz w:val="16"/>
                <w:szCs w:val="16"/>
                <w:lang w:val="en-GB"/>
              </w:rPr>
              <w:t>6-</w:t>
            </w:r>
            <w:r w:rsidR="00056988" w:rsidRPr="00056988">
              <w:rPr>
                <w:rFonts w:cs="Arial"/>
                <w:bCs/>
                <w:sz w:val="16"/>
                <w:szCs w:val="16"/>
                <w:lang w:val="en-GB"/>
              </w:rPr>
              <w:t>8.78</w:t>
            </w:r>
            <w:r w:rsidRPr="00056988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462" w:type="pct"/>
            <w:tcBorders>
              <w:top w:val="single" w:sz="6" w:space="0" w:color="000000"/>
              <w:left w:val="nil"/>
              <w:bottom w:val="single" w:sz="6" w:space="0" w:color="000000"/>
            </w:tcBorders>
          </w:tcPr>
          <w:p w:rsidR="00142D2B" w:rsidRPr="00FB614B" w:rsidRDefault="00142D2B" w:rsidP="00FB614B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</w:p>
          <w:p w:rsidR="00142D2B" w:rsidRPr="00FB614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FB614B" w:rsidRDefault="00FB614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FB614B">
              <w:rPr>
                <w:rFonts w:cs="Arial"/>
                <w:bCs/>
                <w:sz w:val="16"/>
                <w:szCs w:val="16"/>
                <w:lang w:val="en-GB"/>
              </w:rPr>
              <w:t>0.18</w:t>
            </w:r>
          </w:p>
        </w:tc>
      </w:tr>
      <w:tr w:rsidR="00EB61FB" w:rsidRPr="00056988" w:rsidTr="00E21B93">
        <w:tc>
          <w:tcPr>
            <w:tcW w:w="1291" w:type="pct"/>
            <w:tcBorders>
              <w:top w:val="single" w:sz="6" w:space="0" w:color="000000"/>
              <w:bottom w:val="single" w:sz="6" w:space="0" w:color="000000"/>
              <w:right w:val="nil"/>
            </w:tcBorders>
          </w:tcPr>
          <w:p w:rsidR="00142D2B" w:rsidRPr="00EB61FB" w:rsidRDefault="00142D2B" w:rsidP="00E21B93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/>
                <w:bCs/>
                <w:sz w:val="16"/>
                <w:szCs w:val="16"/>
                <w:lang w:val="en-GB"/>
              </w:rPr>
              <w:t>Persistent hrHPV</w:t>
            </w:r>
            <w:r w:rsidRPr="00EB61FB">
              <w:rPr>
                <w:rFonts w:cs="Arial"/>
                <w:b/>
                <w:bCs/>
                <w:sz w:val="16"/>
                <w:szCs w:val="16"/>
                <w:vertAlign w:val="superscript"/>
                <w:lang w:val="en-GB"/>
              </w:rPr>
              <w:t>3</w:t>
            </w:r>
            <w:r w:rsidRPr="00EB61FB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infection, n(%) </w:t>
            </w:r>
          </w:p>
          <w:p w:rsidR="00142D2B" w:rsidRPr="00EB61FB" w:rsidRDefault="00142D2B" w:rsidP="00E21B93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  No</w:t>
            </w:r>
          </w:p>
          <w:p w:rsidR="00142D2B" w:rsidRPr="00EB61FB" w:rsidRDefault="00142D2B" w:rsidP="00E21B93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  Yes</w:t>
            </w:r>
          </w:p>
          <w:p w:rsidR="00142D2B" w:rsidRPr="00EB61FB" w:rsidRDefault="00142D2B" w:rsidP="00E21B93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/>
                <w:bCs/>
                <w:sz w:val="16"/>
                <w:szCs w:val="16"/>
                <w:lang w:val="en-GB"/>
              </w:rPr>
              <w:t>(missing)</w:t>
            </w:r>
          </w:p>
        </w:tc>
        <w:tc>
          <w:tcPr>
            <w:tcW w:w="59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28 (</w:t>
            </w:r>
            <w:r w:rsidR="00EB61FB" w:rsidRPr="00EB61FB">
              <w:rPr>
                <w:rFonts w:cs="Arial"/>
                <w:bCs/>
                <w:sz w:val="16"/>
                <w:szCs w:val="16"/>
                <w:lang w:val="en-GB"/>
              </w:rPr>
              <w:t>70.0</w:t>
            </w: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16 (</w:t>
            </w:r>
            <w:r w:rsidR="00EB61FB" w:rsidRPr="00EB61FB">
              <w:rPr>
                <w:rFonts w:cs="Arial"/>
                <w:bCs/>
                <w:sz w:val="16"/>
                <w:szCs w:val="16"/>
                <w:lang w:val="en-GB"/>
              </w:rPr>
              <w:t>51.6</w:t>
            </w: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(0)</w:t>
            </w:r>
          </w:p>
        </w:tc>
        <w:tc>
          <w:tcPr>
            <w:tcW w:w="6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12 (</w:t>
            </w:r>
            <w:r w:rsidR="00EB61FB" w:rsidRPr="00EB61FB">
              <w:rPr>
                <w:rFonts w:cs="Arial"/>
                <w:bCs/>
                <w:sz w:val="16"/>
                <w:szCs w:val="16"/>
                <w:lang w:val="en-GB"/>
              </w:rPr>
              <w:t>30.0</w:t>
            </w: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142D2B" w:rsidRPr="00EB61FB" w:rsidRDefault="00EB61F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15</w:t>
            </w:r>
            <w:r w:rsidR="00142D2B" w:rsidRPr="00EB61FB">
              <w:rPr>
                <w:rFonts w:cs="Arial"/>
                <w:bCs/>
                <w:sz w:val="16"/>
                <w:szCs w:val="16"/>
                <w:lang w:val="en-GB"/>
              </w:rPr>
              <w:t xml:space="preserve"> (</w:t>
            </w: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48.4</w:t>
            </w:r>
            <w:r w:rsidR="00142D2B" w:rsidRPr="00EB61FB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(0)</w:t>
            </w:r>
          </w:p>
        </w:tc>
        <w:tc>
          <w:tcPr>
            <w:tcW w:w="82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1.00</w:t>
            </w:r>
          </w:p>
          <w:p w:rsidR="00142D2B" w:rsidRPr="00EB61FB" w:rsidRDefault="00EB61FB" w:rsidP="00EB61FB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2.19</w:t>
            </w:r>
            <w:r w:rsidR="00142D2B" w:rsidRPr="00EB61FB">
              <w:rPr>
                <w:rFonts w:cs="Arial"/>
                <w:bCs/>
                <w:sz w:val="16"/>
                <w:szCs w:val="16"/>
                <w:lang w:val="en-GB"/>
              </w:rPr>
              <w:t xml:space="preserve"> (</w:t>
            </w: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0.82-5.81</w:t>
            </w:r>
            <w:r w:rsidR="00142D2B" w:rsidRPr="00EB61FB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34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</w:p>
          <w:p w:rsidR="00142D2B" w:rsidRPr="00EB61FB" w:rsidRDefault="00EB61F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0.12</w:t>
            </w:r>
          </w:p>
        </w:tc>
        <w:tc>
          <w:tcPr>
            <w:tcW w:w="830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142D2B" w:rsidRPr="00056988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056988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056988">
              <w:rPr>
                <w:rFonts w:cs="Arial"/>
                <w:bCs/>
                <w:sz w:val="16"/>
                <w:szCs w:val="16"/>
                <w:lang w:val="en-GB"/>
              </w:rPr>
              <w:t>1.00</w:t>
            </w:r>
          </w:p>
          <w:p w:rsidR="00142D2B" w:rsidRPr="00EB61FB" w:rsidRDefault="00142D2B" w:rsidP="00056988">
            <w:pPr>
              <w:spacing w:after="0" w:line="240" w:lineRule="auto"/>
              <w:jc w:val="center"/>
              <w:rPr>
                <w:rFonts w:cs="Arial"/>
                <w:bCs/>
                <w:color w:val="FF0000"/>
                <w:sz w:val="16"/>
                <w:szCs w:val="16"/>
                <w:lang w:val="en-GB"/>
              </w:rPr>
            </w:pPr>
            <w:r w:rsidRPr="00056988">
              <w:rPr>
                <w:rFonts w:cs="Arial"/>
                <w:bCs/>
                <w:sz w:val="16"/>
                <w:szCs w:val="16"/>
                <w:lang w:val="en-GB"/>
              </w:rPr>
              <w:t>1.</w:t>
            </w:r>
            <w:r w:rsidR="00056988">
              <w:rPr>
                <w:rFonts w:cs="Arial"/>
                <w:bCs/>
                <w:sz w:val="16"/>
                <w:szCs w:val="16"/>
                <w:lang w:val="en-GB"/>
              </w:rPr>
              <w:t>76</w:t>
            </w:r>
            <w:r w:rsidRPr="00056988">
              <w:rPr>
                <w:rFonts w:cs="Arial"/>
                <w:bCs/>
                <w:sz w:val="16"/>
                <w:szCs w:val="16"/>
                <w:lang w:val="en-GB"/>
              </w:rPr>
              <w:t xml:space="preserve"> (0.</w:t>
            </w:r>
            <w:r w:rsidR="00056988" w:rsidRPr="00056988">
              <w:rPr>
                <w:rFonts w:cs="Arial"/>
                <w:bCs/>
                <w:sz w:val="16"/>
                <w:szCs w:val="16"/>
                <w:lang w:val="en-GB"/>
              </w:rPr>
              <w:t>5</w:t>
            </w:r>
            <w:r w:rsidR="00056988">
              <w:rPr>
                <w:rFonts w:cs="Arial"/>
                <w:bCs/>
                <w:sz w:val="16"/>
                <w:szCs w:val="16"/>
                <w:lang w:val="en-GB"/>
              </w:rPr>
              <w:t>4</w:t>
            </w:r>
            <w:r w:rsidRPr="00056988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  <w:r w:rsidR="00056988">
              <w:rPr>
                <w:rFonts w:cs="Arial"/>
                <w:bCs/>
                <w:sz w:val="16"/>
                <w:szCs w:val="16"/>
                <w:lang w:val="en-GB"/>
              </w:rPr>
              <w:t>5.72</w:t>
            </w:r>
            <w:r w:rsidRPr="00056988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462" w:type="pct"/>
            <w:tcBorders>
              <w:top w:val="single" w:sz="6" w:space="0" w:color="000000"/>
              <w:left w:val="nil"/>
              <w:bottom w:val="single" w:sz="6" w:space="0" w:color="000000"/>
            </w:tcBorders>
          </w:tcPr>
          <w:p w:rsidR="00142D2B" w:rsidRPr="00FB614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FB614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FB614B" w:rsidRDefault="00FB614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FB614B">
              <w:rPr>
                <w:rFonts w:cs="Arial"/>
                <w:bCs/>
                <w:sz w:val="16"/>
                <w:szCs w:val="16"/>
                <w:lang w:val="en-GB"/>
              </w:rPr>
              <w:t>0.34</w:t>
            </w:r>
          </w:p>
        </w:tc>
      </w:tr>
      <w:tr w:rsidR="00EB61FB" w:rsidRPr="00056988" w:rsidTr="00E21B93">
        <w:tc>
          <w:tcPr>
            <w:tcW w:w="1291" w:type="pct"/>
            <w:tcBorders>
              <w:top w:val="single" w:sz="6" w:space="0" w:color="000000"/>
              <w:bottom w:val="single" w:sz="6" w:space="0" w:color="000000"/>
              <w:right w:val="nil"/>
            </w:tcBorders>
          </w:tcPr>
          <w:p w:rsidR="00142D2B" w:rsidRPr="00EB61FB" w:rsidRDefault="00142D2B" w:rsidP="00E21B93">
            <w:pPr>
              <w:spacing w:after="0" w:line="240" w:lineRule="auto"/>
              <w:rPr>
                <w:rFonts w:cs="Arial"/>
                <w:b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/>
                <w:sz w:val="16"/>
                <w:szCs w:val="16"/>
                <w:lang w:val="en-GB"/>
              </w:rPr>
              <w:t xml:space="preserve">CD4 count </w:t>
            </w:r>
            <w:r w:rsidRPr="00EB61FB">
              <w:rPr>
                <w:rFonts w:cs="Arial"/>
                <w:b/>
                <w:bCs/>
                <w:sz w:val="16"/>
                <w:szCs w:val="16"/>
                <w:lang w:val="en-GB"/>
              </w:rPr>
              <w:t>when first hrHPV</w:t>
            </w:r>
            <w:r w:rsidRPr="00EB61FB">
              <w:rPr>
                <w:rFonts w:cs="Arial"/>
                <w:b/>
                <w:bCs/>
                <w:sz w:val="16"/>
                <w:szCs w:val="16"/>
                <w:vertAlign w:val="superscript"/>
                <w:lang w:val="en-GB"/>
              </w:rPr>
              <w:t>3</w:t>
            </w:r>
            <w:r w:rsidRPr="00EB61FB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positive</w:t>
            </w:r>
            <w:r w:rsidRPr="00EB61FB">
              <w:rPr>
                <w:rFonts w:cs="Arial"/>
                <w:b/>
                <w:sz w:val="16"/>
                <w:szCs w:val="16"/>
                <w:lang w:val="en-GB"/>
              </w:rPr>
              <w:t xml:space="preserve"> (cells/</w:t>
            </w:r>
            <w:r w:rsidRPr="00EB61FB">
              <w:rPr>
                <w:rFonts w:cs="Arial"/>
                <w:b/>
                <w:sz w:val="16"/>
                <w:szCs w:val="16"/>
              </w:rPr>
              <w:t>μ</w:t>
            </w:r>
            <w:r w:rsidRPr="00EB61FB">
              <w:rPr>
                <w:rFonts w:cs="Arial"/>
                <w:b/>
                <w:sz w:val="16"/>
                <w:szCs w:val="16"/>
                <w:lang w:val="en-GB"/>
              </w:rPr>
              <w:t xml:space="preserve">L), </w:t>
            </w:r>
            <w:r w:rsidRPr="00EB61FB">
              <w:rPr>
                <w:rFonts w:cs="Arial"/>
                <w:b/>
                <w:bCs/>
                <w:sz w:val="16"/>
                <w:szCs w:val="16"/>
                <w:lang w:val="en-GB"/>
              </w:rPr>
              <w:t>n(%)</w:t>
            </w:r>
          </w:p>
          <w:p w:rsidR="00142D2B" w:rsidRPr="00EB61FB" w:rsidRDefault="00142D2B" w:rsidP="00E21B93">
            <w:pPr>
              <w:pStyle w:val="Kommentartekst"/>
              <w:rPr>
                <w:rFonts w:asciiTheme="minorHAnsi" w:eastAsia="Batang" w:hAnsiTheme="minorHAnsi" w:cs="Arial"/>
                <w:b/>
                <w:sz w:val="16"/>
                <w:szCs w:val="16"/>
                <w:lang w:val="en-GB"/>
              </w:rPr>
            </w:pPr>
            <w:r w:rsidRPr="00EB61FB">
              <w:rPr>
                <w:rFonts w:asciiTheme="minorHAnsi" w:eastAsia="Batang" w:hAnsiTheme="minorHAnsi" w:cs="Arial"/>
                <w:b/>
                <w:sz w:val="16"/>
                <w:szCs w:val="16"/>
                <w:lang w:val="en-GB"/>
              </w:rPr>
              <w:t xml:space="preserve">    </w:t>
            </w:r>
            <w:r w:rsidRPr="00EB61FB">
              <w:rPr>
                <w:rFonts w:asciiTheme="minorHAnsi" w:hAnsiTheme="minorHAnsi" w:cs="Arial"/>
                <w:b/>
                <w:sz w:val="16"/>
                <w:szCs w:val="16"/>
                <w:lang w:val="en-GB"/>
              </w:rPr>
              <w:t>≥</w:t>
            </w:r>
            <w:r w:rsidRPr="00EB61FB">
              <w:rPr>
                <w:rFonts w:asciiTheme="minorHAnsi" w:eastAsia="Batang" w:hAnsiTheme="minorHAnsi" w:cs="Arial"/>
                <w:b/>
                <w:sz w:val="16"/>
                <w:szCs w:val="16"/>
                <w:lang w:val="en-GB"/>
              </w:rPr>
              <w:t>350</w:t>
            </w:r>
          </w:p>
          <w:p w:rsidR="00142D2B" w:rsidRPr="00EB61FB" w:rsidRDefault="00142D2B" w:rsidP="00E21B93">
            <w:pPr>
              <w:pStyle w:val="Kommentartekst"/>
              <w:rPr>
                <w:rFonts w:asciiTheme="minorHAnsi" w:eastAsia="Batang" w:hAnsiTheme="minorHAnsi" w:cs="Arial"/>
                <w:b/>
                <w:sz w:val="16"/>
                <w:szCs w:val="16"/>
                <w:lang w:val="en-GB"/>
              </w:rPr>
            </w:pPr>
            <w:r w:rsidRPr="00EB61FB">
              <w:rPr>
                <w:rFonts w:asciiTheme="minorHAnsi" w:eastAsia="Batang" w:hAnsiTheme="minorHAnsi" w:cs="Arial"/>
                <w:b/>
                <w:sz w:val="16"/>
                <w:szCs w:val="16"/>
                <w:lang w:val="en-GB"/>
              </w:rPr>
              <w:t xml:space="preserve">    &lt;350  </w:t>
            </w:r>
          </w:p>
          <w:p w:rsidR="00142D2B" w:rsidRPr="00EB61FB" w:rsidRDefault="00142D2B" w:rsidP="00E21B93">
            <w:pPr>
              <w:spacing w:after="0" w:line="240" w:lineRule="auto"/>
              <w:rPr>
                <w:rFonts w:cs="Arial"/>
                <w:b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/>
                <w:sz w:val="16"/>
                <w:szCs w:val="16"/>
                <w:lang w:val="en-GB"/>
              </w:rPr>
              <w:t xml:space="preserve">    (missing)</w:t>
            </w:r>
          </w:p>
        </w:tc>
        <w:tc>
          <w:tcPr>
            <w:tcW w:w="59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30 (</w:t>
            </w:r>
            <w:r w:rsidR="00EB61FB" w:rsidRPr="00EB61FB">
              <w:rPr>
                <w:rFonts w:cs="Arial"/>
                <w:bCs/>
                <w:sz w:val="16"/>
                <w:szCs w:val="16"/>
                <w:lang w:val="en-GB"/>
              </w:rPr>
              <w:t>68.2</w:t>
            </w: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9 (</w:t>
            </w:r>
            <w:r w:rsidR="00EB61FB" w:rsidRPr="00EB61FB">
              <w:rPr>
                <w:rFonts w:cs="Arial"/>
                <w:bCs/>
                <w:sz w:val="16"/>
                <w:szCs w:val="16"/>
                <w:lang w:val="en-GB"/>
              </w:rPr>
              <w:t>56.3</w:t>
            </w: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(5)</w:t>
            </w:r>
          </w:p>
        </w:tc>
        <w:tc>
          <w:tcPr>
            <w:tcW w:w="6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1</w:t>
            </w:r>
            <w:r w:rsidR="00EB61FB" w:rsidRPr="00EB61FB">
              <w:rPr>
                <w:rFonts w:cs="Arial"/>
                <w:bCs/>
                <w:sz w:val="16"/>
                <w:szCs w:val="16"/>
                <w:lang w:val="en-GB"/>
              </w:rPr>
              <w:t>4</w:t>
            </w: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 xml:space="preserve"> (</w:t>
            </w:r>
            <w:r w:rsidR="00EB61FB" w:rsidRPr="00EB61FB">
              <w:rPr>
                <w:rFonts w:cs="Arial"/>
                <w:bCs/>
                <w:sz w:val="16"/>
                <w:szCs w:val="16"/>
                <w:lang w:val="en-GB"/>
              </w:rPr>
              <w:t>31.8</w:t>
            </w: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7 (</w:t>
            </w:r>
            <w:r w:rsidR="00EB61FB" w:rsidRPr="00EB61FB">
              <w:rPr>
                <w:rFonts w:cs="Arial"/>
                <w:bCs/>
                <w:sz w:val="16"/>
                <w:szCs w:val="16"/>
                <w:lang w:val="en-GB"/>
              </w:rPr>
              <w:t>43.7</w:t>
            </w: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(4)</w:t>
            </w:r>
          </w:p>
        </w:tc>
        <w:tc>
          <w:tcPr>
            <w:tcW w:w="82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1.00</w:t>
            </w:r>
          </w:p>
          <w:p w:rsidR="00142D2B" w:rsidRPr="00EB61FB" w:rsidRDefault="00142D2B" w:rsidP="00EB61FB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1.</w:t>
            </w:r>
            <w:r w:rsidR="00EB61FB" w:rsidRPr="00EB61FB">
              <w:rPr>
                <w:rFonts w:cs="Arial"/>
                <w:bCs/>
                <w:sz w:val="16"/>
                <w:szCs w:val="16"/>
                <w:lang w:val="en-GB"/>
              </w:rPr>
              <w:t>67</w:t>
            </w: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 xml:space="preserve"> (0.5</w:t>
            </w:r>
            <w:r w:rsidR="00EB61FB" w:rsidRPr="00EB61FB">
              <w:rPr>
                <w:rFonts w:cs="Arial"/>
                <w:bCs/>
                <w:sz w:val="16"/>
                <w:szCs w:val="16"/>
                <w:lang w:val="en-GB"/>
              </w:rPr>
              <w:t>2</w:t>
            </w: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  <w:r w:rsidR="00EB61FB" w:rsidRPr="00EB61FB">
              <w:rPr>
                <w:rFonts w:cs="Arial"/>
                <w:bCs/>
                <w:sz w:val="16"/>
                <w:szCs w:val="16"/>
                <w:lang w:val="en-GB"/>
              </w:rPr>
              <w:t>5.39</w:t>
            </w: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34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EB61FB" w:rsidRDefault="00EB61F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B61FB">
              <w:rPr>
                <w:rFonts w:cs="Arial"/>
                <w:bCs/>
                <w:sz w:val="16"/>
                <w:szCs w:val="16"/>
                <w:lang w:val="en-GB"/>
              </w:rPr>
              <w:t>0.39</w:t>
            </w:r>
          </w:p>
        </w:tc>
        <w:tc>
          <w:tcPr>
            <w:tcW w:w="830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142D2B" w:rsidRPr="00EB61F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color w:val="FF0000"/>
                <w:sz w:val="16"/>
                <w:szCs w:val="16"/>
                <w:lang w:val="en-GB"/>
              </w:rPr>
            </w:pPr>
          </w:p>
          <w:p w:rsidR="00142D2B" w:rsidRPr="00056988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056988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056988">
              <w:rPr>
                <w:rFonts w:cs="Arial"/>
                <w:bCs/>
                <w:sz w:val="16"/>
                <w:szCs w:val="16"/>
                <w:lang w:val="en-GB"/>
              </w:rPr>
              <w:t>1.00</w:t>
            </w:r>
          </w:p>
          <w:p w:rsidR="00142D2B" w:rsidRPr="00EB61FB" w:rsidRDefault="00056988" w:rsidP="00056988">
            <w:pPr>
              <w:spacing w:after="0" w:line="240" w:lineRule="auto"/>
              <w:jc w:val="center"/>
              <w:rPr>
                <w:rFonts w:cs="Arial"/>
                <w:bCs/>
                <w:color w:val="FF0000"/>
                <w:sz w:val="16"/>
                <w:szCs w:val="16"/>
                <w:lang w:val="en-GB"/>
              </w:rPr>
            </w:pPr>
            <w:r w:rsidRPr="00056988">
              <w:rPr>
                <w:rFonts w:cs="Arial"/>
                <w:bCs/>
                <w:sz w:val="16"/>
                <w:szCs w:val="16"/>
                <w:lang w:val="en-GB"/>
              </w:rPr>
              <w:t>1.69</w:t>
            </w:r>
            <w:r w:rsidR="00142D2B" w:rsidRPr="00056988">
              <w:rPr>
                <w:rFonts w:cs="Arial"/>
                <w:bCs/>
                <w:sz w:val="16"/>
                <w:szCs w:val="16"/>
                <w:lang w:val="en-GB"/>
              </w:rPr>
              <w:t xml:space="preserve"> (0.</w:t>
            </w:r>
            <w:r w:rsidRPr="00056988">
              <w:rPr>
                <w:rFonts w:cs="Arial"/>
                <w:bCs/>
                <w:sz w:val="16"/>
                <w:szCs w:val="16"/>
                <w:lang w:val="en-GB"/>
              </w:rPr>
              <w:t>46</w:t>
            </w:r>
            <w:r w:rsidR="00142D2B" w:rsidRPr="00056988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  <w:r w:rsidRPr="00056988">
              <w:rPr>
                <w:rFonts w:cs="Arial"/>
                <w:bCs/>
                <w:sz w:val="16"/>
                <w:szCs w:val="16"/>
                <w:lang w:val="en-GB"/>
              </w:rPr>
              <w:t>6.14</w:t>
            </w:r>
            <w:r w:rsidR="00142D2B" w:rsidRPr="00056988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462" w:type="pct"/>
            <w:tcBorders>
              <w:top w:val="single" w:sz="6" w:space="0" w:color="000000"/>
              <w:left w:val="nil"/>
              <w:bottom w:val="single" w:sz="6" w:space="0" w:color="000000"/>
            </w:tcBorders>
          </w:tcPr>
          <w:p w:rsidR="00142D2B" w:rsidRPr="00FB614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FB614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FB614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FB614B" w:rsidRDefault="00142D2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142D2B" w:rsidRPr="00FB614B" w:rsidRDefault="00FB614B" w:rsidP="00E21B93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FB614B">
              <w:rPr>
                <w:rFonts w:cs="Arial"/>
                <w:bCs/>
                <w:sz w:val="16"/>
                <w:szCs w:val="16"/>
                <w:lang w:val="en-GB"/>
              </w:rPr>
              <w:t>0.43</w:t>
            </w:r>
          </w:p>
        </w:tc>
      </w:tr>
    </w:tbl>
    <w:p w:rsidR="008B6048" w:rsidRPr="00457EE7" w:rsidRDefault="008B6048" w:rsidP="008B6048">
      <w:pPr>
        <w:spacing w:after="0" w:line="240" w:lineRule="auto"/>
        <w:rPr>
          <w:rFonts w:cs="Arial"/>
          <w:sz w:val="16"/>
          <w:szCs w:val="16"/>
          <w:lang w:val="en-GB"/>
        </w:rPr>
      </w:pPr>
      <w:r w:rsidRPr="00F316FB">
        <w:rPr>
          <w:rFonts w:cs="Arial"/>
          <w:bCs/>
          <w:sz w:val="16"/>
          <w:szCs w:val="16"/>
          <w:lang w:val="en-GB"/>
        </w:rPr>
        <w:t>HrHPV = Hig</w:t>
      </w:r>
      <w:r>
        <w:rPr>
          <w:rFonts w:cs="Arial"/>
          <w:bCs/>
          <w:sz w:val="16"/>
          <w:szCs w:val="16"/>
          <w:lang w:val="en-GB"/>
        </w:rPr>
        <w:t>h-risk human papillomavirus</w:t>
      </w:r>
      <w:r>
        <w:rPr>
          <w:rFonts w:cs="Arial"/>
          <w:sz w:val="16"/>
          <w:szCs w:val="16"/>
          <w:lang w:val="en-GB"/>
        </w:rPr>
        <w:t xml:space="preserve">. </w:t>
      </w:r>
      <w:r w:rsidRPr="00457EE7">
        <w:rPr>
          <w:rFonts w:cs="Arial"/>
          <w:sz w:val="16"/>
          <w:szCs w:val="16"/>
          <w:lang w:val="en-GB"/>
        </w:rPr>
        <w:t>ART</w:t>
      </w:r>
      <w:r>
        <w:rPr>
          <w:rFonts w:cs="Arial"/>
          <w:sz w:val="16"/>
          <w:szCs w:val="16"/>
          <w:lang w:val="en-GB"/>
        </w:rPr>
        <w:t xml:space="preserve"> = combined antiretroviral therapy.</w:t>
      </w:r>
    </w:p>
    <w:p w:rsidR="008B6048" w:rsidRPr="00194B68" w:rsidRDefault="008B6048" w:rsidP="008B6048">
      <w:pPr>
        <w:spacing w:after="0" w:line="240" w:lineRule="auto"/>
        <w:rPr>
          <w:rFonts w:ascii="Calibri" w:hAnsi="Calibri" w:cs="Arial"/>
          <w:bCs/>
          <w:sz w:val="16"/>
          <w:szCs w:val="16"/>
          <w:lang w:val="en-US"/>
        </w:rPr>
      </w:pPr>
      <w:r w:rsidRPr="00194B68">
        <w:rPr>
          <w:rFonts w:cs="Arial"/>
          <w:sz w:val="16"/>
          <w:szCs w:val="16"/>
          <w:vertAlign w:val="superscript"/>
          <w:lang w:val="en-GB"/>
        </w:rPr>
        <w:t>1</w:t>
      </w:r>
      <w:r w:rsidRPr="00194B68">
        <w:rPr>
          <w:rFonts w:cs="Arial"/>
          <w:sz w:val="16"/>
          <w:szCs w:val="16"/>
          <w:lang w:val="en-US"/>
        </w:rPr>
        <w:t xml:space="preserve">The validity of the model was tested using the Hosmer and Lemeshow Goodness-of-Fit Test, </w:t>
      </w:r>
      <w:r>
        <w:rPr>
          <w:rFonts w:cs="Arial"/>
          <w:bCs/>
          <w:sz w:val="16"/>
          <w:szCs w:val="16"/>
          <w:vertAlign w:val="superscript"/>
          <w:lang w:val="en-GB"/>
        </w:rPr>
        <w:t>2</w:t>
      </w:r>
      <w:r w:rsidRPr="00194B68">
        <w:rPr>
          <w:rFonts w:cs="Arial"/>
          <w:sz w:val="16"/>
          <w:szCs w:val="16"/>
          <w:lang w:val="en-US"/>
        </w:rPr>
        <w:t>D</w:t>
      </w:r>
      <w:r>
        <w:rPr>
          <w:rFonts w:cs="Arial"/>
          <w:bCs/>
          <w:sz w:val="16"/>
          <w:szCs w:val="16"/>
          <w:lang w:val="en-US"/>
        </w:rPr>
        <w:t xml:space="preserve">uration of </w:t>
      </w:r>
      <w:r w:rsidRPr="00194B68">
        <w:rPr>
          <w:rFonts w:cs="Arial"/>
          <w:bCs/>
          <w:sz w:val="16"/>
          <w:szCs w:val="16"/>
          <w:lang w:val="en-US"/>
        </w:rPr>
        <w:t>ART, AIDS prior to inclusion a</w:t>
      </w:r>
      <w:r w:rsidRPr="00194B68">
        <w:rPr>
          <w:rFonts w:ascii="Calibri" w:hAnsi="Calibri" w:cs="Arial"/>
          <w:bCs/>
          <w:sz w:val="16"/>
          <w:szCs w:val="16"/>
          <w:lang w:val="en-US"/>
        </w:rPr>
        <w:t xml:space="preserve">nd </w:t>
      </w:r>
      <w:r w:rsidRPr="00194B68">
        <w:rPr>
          <w:rFonts w:ascii="Calibri" w:hAnsi="Calibri" w:cs="Arial"/>
          <w:sz w:val="16"/>
          <w:szCs w:val="16"/>
          <w:lang w:val="en-US"/>
        </w:rPr>
        <w:t>CD4 count are dependent covariates and where calculated using two models: A model where all variables</w:t>
      </w:r>
      <w:r>
        <w:rPr>
          <w:rFonts w:ascii="Calibri" w:hAnsi="Calibri" w:cs="Arial"/>
          <w:sz w:val="16"/>
          <w:szCs w:val="16"/>
          <w:lang w:val="en-US"/>
        </w:rPr>
        <w:t>, but CD4 at inclusion were</w:t>
      </w:r>
      <w:r w:rsidRPr="00194B68">
        <w:rPr>
          <w:rFonts w:ascii="Calibri" w:hAnsi="Calibri" w:cs="Arial"/>
          <w:sz w:val="16"/>
          <w:szCs w:val="16"/>
          <w:lang w:val="en-US"/>
        </w:rPr>
        <w:t xml:space="preserve"> included and a model where </w:t>
      </w:r>
      <w:r w:rsidRPr="00194B68">
        <w:rPr>
          <w:rFonts w:ascii="Calibri" w:hAnsi="Calibri" w:cs="Arial"/>
          <w:bCs/>
          <w:sz w:val="16"/>
          <w:szCs w:val="16"/>
          <w:lang w:val="en-US"/>
        </w:rPr>
        <w:t xml:space="preserve">duration of ART and AIDS prior to inclusion were replaced by </w:t>
      </w:r>
      <w:r w:rsidRPr="00194B68">
        <w:rPr>
          <w:rFonts w:ascii="Calibri" w:hAnsi="Calibri" w:cs="Arial"/>
          <w:sz w:val="16"/>
          <w:szCs w:val="16"/>
          <w:lang w:val="en-US"/>
        </w:rPr>
        <w:t>CD4. We only present the OR of the CD4 count from the second model.</w:t>
      </w:r>
    </w:p>
    <w:p w:rsidR="00A837FD" w:rsidRPr="008B6048" w:rsidRDefault="00A837FD" w:rsidP="00142D2B">
      <w:pPr>
        <w:rPr>
          <w:lang w:val="en-US"/>
        </w:rPr>
      </w:pPr>
    </w:p>
    <w:sectPr w:rsidR="00A837FD" w:rsidRPr="008B604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77AC6"/>
    <w:rsid w:val="000012EE"/>
    <w:rsid w:val="00003E86"/>
    <w:rsid w:val="00014350"/>
    <w:rsid w:val="00030261"/>
    <w:rsid w:val="00034F2A"/>
    <w:rsid w:val="00043912"/>
    <w:rsid w:val="00051260"/>
    <w:rsid w:val="00056988"/>
    <w:rsid w:val="0008558F"/>
    <w:rsid w:val="00091DCB"/>
    <w:rsid w:val="00092426"/>
    <w:rsid w:val="000A413A"/>
    <w:rsid w:val="000B426B"/>
    <w:rsid w:val="000C5165"/>
    <w:rsid w:val="000D143A"/>
    <w:rsid w:val="000D42F6"/>
    <w:rsid w:val="000D7ACF"/>
    <w:rsid w:val="000E46A6"/>
    <w:rsid w:val="000F7EE1"/>
    <w:rsid w:val="00101B52"/>
    <w:rsid w:val="00140054"/>
    <w:rsid w:val="00142D2B"/>
    <w:rsid w:val="00145AA9"/>
    <w:rsid w:val="00146043"/>
    <w:rsid w:val="00146F48"/>
    <w:rsid w:val="00150461"/>
    <w:rsid w:val="00153319"/>
    <w:rsid w:val="001714C8"/>
    <w:rsid w:val="001744CB"/>
    <w:rsid w:val="00176A2A"/>
    <w:rsid w:val="00180341"/>
    <w:rsid w:val="00184719"/>
    <w:rsid w:val="001B5698"/>
    <w:rsid w:val="001D5DE5"/>
    <w:rsid w:val="001E1238"/>
    <w:rsid w:val="001E52B1"/>
    <w:rsid w:val="001E7FB6"/>
    <w:rsid w:val="00201C02"/>
    <w:rsid w:val="002208FB"/>
    <w:rsid w:val="002239F3"/>
    <w:rsid w:val="002402C9"/>
    <w:rsid w:val="00265B1D"/>
    <w:rsid w:val="00271120"/>
    <w:rsid w:val="002803F4"/>
    <w:rsid w:val="002A4D98"/>
    <w:rsid w:val="002B0CBA"/>
    <w:rsid w:val="002B6BDE"/>
    <w:rsid w:val="002C4E2B"/>
    <w:rsid w:val="002D0351"/>
    <w:rsid w:val="002D7E8D"/>
    <w:rsid w:val="00300E12"/>
    <w:rsid w:val="00300F49"/>
    <w:rsid w:val="003055A5"/>
    <w:rsid w:val="00306A37"/>
    <w:rsid w:val="003071E2"/>
    <w:rsid w:val="003164B5"/>
    <w:rsid w:val="00321CE2"/>
    <w:rsid w:val="00362D54"/>
    <w:rsid w:val="0037493C"/>
    <w:rsid w:val="00377704"/>
    <w:rsid w:val="00380EDE"/>
    <w:rsid w:val="00380F02"/>
    <w:rsid w:val="0038238D"/>
    <w:rsid w:val="003838BE"/>
    <w:rsid w:val="003846A0"/>
    <w:rsid w:val="003875DD"/>
    <w:rsid w:val="00395FF3"/>
    <w:rsid w:val="00396EB7"/>
    <w:rsid w:val="003F02E1"/>
    <w:rsid w:val="0040575E"/>
    <w:rsid w:val="0040746A"/>
    <w:rsid w:val="00411890"/>
    <w:rsid w:val="00444D58"/>
    <w:rsid w:val="004550B9"/>
    <w:rsid w:val="004559E2"/>
    <w:rsid w:val="00460236"/>
    <w:rsid w:val="004628DA"/>
    <w:rsid w:val="004709D9"/>
    <w:rsid w:val="004712AF"/>
    <w:rsid w:val="00472E26"/>
    <w:rsid w:val="00474012"/>
    <w:rsid w:val="00476345"/>
    <w:rsid w:val="00483EAA"/>
    <w:rsid w:val="00484E4E"/>
    <w:rsid w:val="0049010E"/>
    <w:rsid w:val="0049476C"/>
    <w:rsid w:val="004B0428"/>
    <w:rsid w:val="004D0B22"/>
    <w:rsid w:val="00504C16"/>
    <w:rsid w:val="00507939"/>
    <w:rsid w:val="005106A6"/>
    <w:rsid w:val="005149F5"/>
    <w:rsid w:val="005275A3"/>
    <w:rsid w:val="00543905"/>
    <w:rsid w:val="00577DCD"/>
    <w:rsid w:val="00584696"/>
    <w:rsid w:val="005849DC"/>
    <w:rsid w:val="0058619E"/>
    <w:rsid w:val="00590FE8"/>
    <w:rsid w:val="00593E4F"/>
    <w:rsid w:val="005B1258"/>
    <w:rsid w:val="005B4543"/>
    <w:rsid w:val="005B5040"/>
    <w:rsid w:val="005B5C23"/>
    <w:rsid w:val="005C019D"/>
    <w:rsid w:val="005C16B7"/>
    <w:rsid w:val="005C22B8"/>
    <w:rsid w:val="005D15ED"/>
    <w:rsid w:val="005D432A"/>
    <w:rsid w:val="005D6C6E"/>
    <w:rsid w:val="005F72EF"/>
    <w:rsid w:val="006018A6"/>
    <w:rsid w:val="0060327B"/>
    <w:rsid w:val="006047CE"/>
    <w:rsid w:val="00615BA1"/>
    <w:rsid w:val="006168CD"/>
    <w:rsid w:val="00617435"/>
    <w:rsid w:val="00620B67"/>
    <w:rsid w:val="0062256F"/>
    <w:rsid w:val="00633D05"/>
    <w:rsid w:val="00646F4E"/>
    <w:rsid w:val="00650767"/>
    <w:rsid w:val="006579F4"/>
    <w:rsid w:val="006651DA"/>
    <w:rsid w:val="00665431"/>
    <w:rsid w:val="00672248"/>
    <w:rsid w:val="00672CC5"/>
    <w:rsid w:val="006736E1"/>
    <w:rsid w:val="00673A7B"/>
    <w:rsid w:val="00677AC6"/>
    <w:rsid w:val="00681785"/>
    <w:rsid w:val="00681F24"/>
    <w:rsid w:val="00684034"/>
    <w:rsid w:val="00691712"/>
    <w:rsid w:val="00697E78"/>
    <w:rsid w:val="006A4EF3"/>
    <w:rsid w:val="006A7226"/>
    <w:rsid w:val="006B13A0"/>
    <w:rsid w:val="006E6042"/>
    <w:rsid w:val="006E6593"/>
    <w:rsid w:val="006F0E62"/>
    <w:rsid w:val="006F28AD"/>
    <w:rsid w:val="006F4D46"/>
    <w:rsid w:val="007022F2"/>
    <w:rsid w:val="00707C21"/>
    <w:rsid w:val="007168D3"/>
    <w:rsid w:val="00725751"/>
    <w:rsid w:val="00732BB9"/>
    <w:rsid w:val="007463BD"/>
    <w:rsid w:val="007563AE"/>
    <w:rsid w:val="00757AB4"/>
    <w:rsid w:val="00760616"/>
    <w:rsid w:val="00765707"/>
    <w:rsid w:val="00772507"/>
    <w:rsid w:val="00777EF7"/>
    <w:rsid w:val="007915DF"/>
    <w:rsid w:val="007A7E73"/>
    <w:rsid w:val="007C3FF7"/>
    <w:rsid w:val="007D1FE9"/>
    <w:rsid w:val="007D31D8"/>
    <w:rsid w:val="007F4041"/>
    <w:rsid w:val="007F7F74"/>
    <w:rsid w:val="00803BD5"/>
    <w:rsid w:val="008236B6"/>
    <w:rsid w:val="00823DF3"/>
    <w:rsid w:val="008366CF"/>
    <w:rsid w:val="00860026"/>
    <w:rsid w:val="00860F2C"/>
    <w:rsid w:val="008665AC"/>
    <w:rsid w:val="0088033B"/>
    <w:rsid w:val="00885B98"/>
    <w:rsid w:val="008927C8"/>
    <w:rsid w:val="008977FF"/>
    <w:rsid w:val="008A1474"/>
    <w:rsid w:val="008B6048"/>
    <w:rsid w:val="008C0944"/>
    <w:rsid w:val="008C10DF"/>
    <w:rsid w:val="008E0467"/>
    <w:rsid w:val="008E0C6B"/>
    <w:rsid w:val="008F7A88"/>
    <w:rsid w:val="00907E48"/>
    <w:rsid w:val="00916B40"/>
    <w:rsid w:val="009204AE"/>
    <w:rsid w:val="00924535"/>
    <w:rsid w:val="00932FC8"/>
    <w:rsid w:val="0093355F"/>
    <w:rsid w:val="00941374"/>
    <w:rsid w:val="00941725"/>
    <w:rsid w:val="00964259"/>
    <w:rsid w:val="0097186E"/>
    <w:rsid w:val="00974A3B"/>
    <w:rsid w:val="00975ACD"/>
    <w:rsid w:val="00975BDD"/>
    <w:rsid w:val="00990AD6"/>
    <w:rsid w:val="00990C72"/>
    <w:rsid w:val="009A192C"/>
    <w:rsid w:val="009A2668"/>
    <w:rsid w:val="009A69A1"/>
    <w:rsid w:val="009B6D26"/>
    <w:rsid w:val="009D2B98"/>
    <w:rsid w:val="009E29F6"/>
    <w:rsid w:val="009E65BE"/>
    <w:rsid w:val="00A010E9"/>
    <w:rsid w:val="00A16A0F"/>
    <w:rsid w:val="00A16C3B"/>
    <w:rsid w:val="00A2094F"/>
    <w:rsid w:val="00A2740A"/>
    <w:rsid w:val="00A5135E"/>
    <w:rsid w:val="00A637C8"/>
    <w:rsid w:val="00A753CB"/>
    <w:rsid w:val="00A76C14"/>
    <w:rsid w:val="00A837FD"/>
    <w:rsid w:val="00A85106"/>
    <w:rsid w:val="00AB6AFD"/>
    <w:rsid w:val="00AB74C7"/>
    <w:rsid w:val="00AC1D63"/>
    <w:rsid w:val="00AC7885"/>
    <w:rsid w:val="00AC7D22"/>
    <w:rsid w:val="00AD7BB9"/>
    <w:rsid w:val="00AE3865"/>
    <w:rsid w:val="00AE4558"/>
    <w:rsid w:val="00B054A2"/>
    <w:rsid w:val="00B11A9E"/>
    <w:rsid w:val="00B129FF"/>
    <w:rsid w:val="00B156FA"/>
    <w:rsid w:val="00B33360"/>
    <w:rsid w:val="00B33DF0"/>
    <w:rsid w:val="00B43407"/>
    <w:rsid w:val="00B61A8E"/>
    <w:rsid w:val="00B65764"/>
    <w:rsid w:val="00B65922"/>
    <w:rsid w:val="00B87B99"/>
    <w:rsid w:val="00B95ED2"/>
    <w:rsid w:val="00B967B2"/>
    <w:rsid w:val="00BA273F"/>
    <w:rsid w:val="00BA3733"/>
    <w:rsid w:val="00BE484A"/>
    <w:rsid w:val="00BF19FB"/>
    <w:rsid w:val="00BF7070"/>
    <w:rsid w:val="00C0430D"/>
    <w:rsid w:val="00C25BF1"/>
    <w:rsid w:val="00C35837"/>
    <w:rsid w:val="00C362CC"/>
    <w:rsid w:val="00C63023"/>
    <w:rsid w:val="00C662EC"/>
    <w:rsid w:val="00C676BC"/>
    <w:rsid w:val="00C74A45"/>
    <w:rsid w:val="00C8522D"/>
    <w:rsid w:val="00CC5693"/>
    <w:rsid w:val="00CC7720"/>
    <w:rsid w:val="00CD1CF6"/>
    <w:rsid w:val="00CD4F93"/>
    <w:rsid w:val="00CD7D1B"/>
    <w:rsid w:val="00CE597E"/>
    <w:rsid w:val="00D07468"/>
    <w:rsid w:val="00D12BC4"/>
    <w:rsid w:val="00D206DF"/>
    <w:rsid w:val="00D23F41"/>
    <w:rsid w:val="00D30121"/>
    <w:rsid w:val="00D60099"/>
    <w:rsid w:val="00D604B6"/>
    <w:rsid w:val="00D80EBC"/>
    <w:rsid w:val="00D81187"/>
    <w:rsid w:val="00D84DAF"/>
    <w:rsid w:val="00D96138"/>
    <w:rsid w:val="00DA3F92"/>
    <w:rsid w:val="00DD37A5"/>
    <w:rsid w:val="00DD5550"/>
    <w:rsid w:val="00DE3024"/>
    <w:rsid w:val="00DE33B5"/>
    <w:rsid w:val="00DF5E0A"/>
    <w:rsid w:val="00E00106"/>
    <w:rsid w:val="00E075F2"/>
    <w:rsid w:val="00E218A9"/>
    <w:rsid w:val="00E21B93"/>
    <w:rsid w:val="00E30734"/>
    <w:rsid w:val="00E43D48"/>
    <w:rsid w:val="00E51E69"/>
    <w:rsid w:val="00E52750"/>
    <w:rsid w:val="00E54B1E"/>
    <w:rsid w:val="00E70D39"/>
    <w:rsid w:val="00E72166"/>
    <w:rsid w:val="00E7437D"/>
    <w:rsid w:val="00E86005"/>
    <w:rsid w:val="00EB61FB"/>
    <w:rsid w:val="00EE186F"/>
    <w:rsid w:val="00EE2B6B"/>
    <w:rsid w:val="00EE341C"/>
    <w:rsid w:val="00EE3732"/>
    <w:rsid w:val="00EF096F"/>
    <w:rsid w:val="00EF7267"/>
    <w:rsid w:val="00F10F9E"/>
    <w:rsid w:val="00F226BF"/>
    <w:rsid w:val="00F3413D"/>
    <w:rsid w:val="00F50EFC"/>
    <w:rsid w:val="00F56A5F"/>
    <w:rsid w:val="00F661FD"/>
    <w:rsid w:val="00F740AA"/>
    <w:rsid w:val="00F86067"/>
    <w:rsid w:val="00FB167A"/>
    <w:rsid w:val="00FB614B"/>
    <w:rsid w:val="00FC58E8"/>
    <w:rsid w:val="00FD7471"/>
    <w:rsid w:val="00FE2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5:docId w15:val="{FAE0D4AF-5F89-4018-88CC-8FD10D059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2D2B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677A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77A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Kommentartekst">
    <w:name w:val="annotation text"/>
    <w:basedOn w:val="Normal"/>
    <w:link w:val="KommentartekstTegn"/>
    <w:uiPriority w:val="99"/>
    <w:rsid w:val="00142D2B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da-DK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142D2B"/>
    <w:rPr>
      <w:rFonts w:ascii="Times New Roman" w:eastAsiaTheme="minorEastAsia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rsid w:val="00142D2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rsid w:val="00142D2B"/>
    <w:rPr>
      <w:rFonts w:ascii="Times New Roman" w:eastAsiaTheme="minorEastAsia" w:hAnsi="Times New Roman" w:cs="Times New Roman"/>
      <w:b/>
      <w:bCs/>
      <w:sz w:val="20"/>
      <w:szCs w:val="2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296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Thorsteinsson</dc:creator>
  <cp:keywords/>
  <dc:description/>
  <cp:lastModifiedBy>Kristina Thorsteinsson</cp:lastModifiedBy>
  <cp:revision>1</cp:revision>
  <dcterms:created xsi:type="dcterms:W3CDTF">2018-02-08T21:13:00Z</dcterms:created>
  <dcterms:modified xsi:type="dcterms:W3CDTF">2019-08-12T18:38:00Z</dcterms:modified>
</cp:coreProperties>
</file>